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E0BD56" w14:textId="77777777" w:rsidR="00F907BD" w:rsidRPr="005E5317" w:rsidRDefault="0024741E" w:rsidP="00F907BD">
      <w:pPr>
        <w:spacing w:after="0" w:line="480" w:lineRule="auto"/>
        <w:rPr>
          <w:rFonts w:asciiTheme="majorHAnsi" w:hAnsiTheme="majorHAnsi" w:cstheme="majorHAnsi"/>
          <w:b/>
          <w:bCs/>
          <w:lang w:val="en-US"/>
        </w:rPr>
      </w:pPr>
      <w:bookmarkStart w:id="0" w:name="_Hlk168838434"/>
      <w:r w:rsidRPr="005E5317">
        <w:rPr>
          <w:rFonts w:asciiTheme="majorHAnsi" w:hAnsiTheme="majorHAnsi" w:cstheme="majorHAnsi"/>
          <w:b/>
          <w:bCs/>
          <w:lang w:val="en-US"/>
        </w:rPr>
        <w:t xml:space="preserve">Supplementary </w:t>
      </w:r>
      <w:r w:rsidR="00F907BD" w:rsidRPr="005E5317">
        <w:rPr>
          <w:rFonts w:asciiTheme="majorHAnsi" w:hAnsiTheme="majorHAnsi" w:cstheme="majorHAnsi"/>
          <w:b/>
          <w:bCs/>
          <w:lang w:val="en-US"/>
        </w:rPr>
        <w:t>Material</w:t>
      </w:r>
    </w:p>
    <w:p w14:paraId="6E1C4054" w14:textId="77777777" w:rsidR="00F907BD" w:rsidRPr="005E5317" w:rsidRDefault="00F907BD" w:rsidP="00F907BD">
      <w:pPr>
        <w:spacing w:after="0" w:line="480" w:lineRule="auto"/>
        <w:rPr>
          <w:rFonts w:asciiTheme="majorHAnsi" w:hAnsiTheme="majorHAnsi" w:cstheme="majorHAnsi"/>
          <w:b/>
          <w:bCs/>
          <w:lang w:val="en-US"/>
        </w:rPr>
      </w:pPr>
    </w:p>
    <w:p w14:paraId="6424DE39" w14:textId="7FF33E89" w:rsidR="00F907BD" w:rsidRPr="005E5317" w:rsidRDefault="00F907BD" w:rsidP="006122A1">
      <w:pPr>
        <w:spacing w:after="0" w:line="480" w:lineRule="auto"/>
        <w:rPr>
          <w:rFonts w:asciiTheme="majorHAnsi" w:hAnsiTheme="majorHAnsi" w:cstheme="majorHAnsi"/>
          <w:b/>
          <w:bCs/>
          <w:lang w:val="en-US"/>
        </w:rPr>
      </w:pPr>
      <w:r w:rsidRPr="005E5317">
        <w:rPr>
          <w:rFonts w:asciiTheme="majorHAnsi" w:hAnsiTheme="majorHAnsi" w:cstheme="majorHAnsi"/>
          <w:b/>
          <w:bCs/>
          <w:lang w:val="en-US"/>
        </w:rPr>
        <w:t xml:space="preserve">Supplementary </w:t>
      </w:r>
      <w:r w:rsidR="0024741E" w:rsidRPr="005E5317">
        <w:rPr>
          <w:rFonts w:asciiTheme="majorHAnsi" w:hAnsiTheme="majorHAnsi" w:cstheme="majorHAnsi"/>
          <w:b/>
          <w:bCs/>
          <w:lang w:val="en-US"/>
        </w:rPr>
        <w:t xml:space="preserve">Figure 1 </w:t>
      </w:r>
    </w:p>
    <w:p w14:paraId="4D516EC2" w14:textId="5DD23414" w:rsidR="0024741E" w:rsidRPr="005E5317" w:rsidRDefault="0024741E" w:rsidP="006122A1">
      <w:pPr>
        <w:spacing w:after="0" w:line="276" w:lineRule="auto"/>
        <w:rPr>
          <w:rStyle w:val="cf01"/>
          <w:rFonts w:asciiTheme="majorHAnsi" w:hAnsiTheme="majorHAnsi" w:cstheme="majorHAnsi"/>
          <w:sz w:val="22"/>
          <w:szCs w:val="22"/>
          <w:lang w:val="en-US"/>
        </w:rPr>
      </w:pPr>
      <w:r w:rsidRPr="005E5317">
        <w:rPr>
          <w:rStyle w:val="cf01"/>
          <w:rFonts w:asciiTheme="majorHAnsi" w:hAnsiTheme="majorHAnsi" w:cstheme="majorHAnsi"/>
          <w:sz w:val="22"/>
          <w:szCs w:val="22"/>
          <w:lang w:val="en-US"/>
        </w:rPr>
        <w:t xml:space="preserve">Flowchart of patients and controls. </w:t>
      </w:r>
    </w:p>
    <w:p w14:paraId="3E263A2E" w14:textId="379EFC06" w:rsidR="00E105F6" w:rsidRPr="005E5317" w:rsidRDefault="0024741E" w:rsidP="006122A1">
      <w:pPr>
        <w:spacing w:after="0" w:line="276" w:lineRule="auto"/>
        <w:rPr>
          <w:rStyle w:val="cf01"/>
          <w:rFonts w:asciiTheme="majorHAnsi" w:hAnsiTheme="majorHAnsi" w:cstheme="majorHAnsi"/>
          <w:sz w:val="22"/>
          <w:szCs w:val="22"/>
          <w:lang w:val="en-US"/>
        </w:rPr>
      </w:pPr>
      <w:r w:rsidRPr="005E5317">
        <w:rPr>
          <w:rStyle w:val="cf01"/>
          <w:rFonts w:asciiTheme="majorHAnsi" w:hAnsiTheme="majorHAnsi" w:cstheme="majorHAnsi"/>
          <w:sz w:val="22"/>
          <w:szCs w:val="22"/>
          <w:lang w:val="en-US"/>
        </w:rPr>
        <w:t xml:space="preserve">A total of 78 participants were included in the oral </w:t>
      </w:r>
      <w:r w:rsidR="002E4B16" w:rsidRPr="005E5317">
        <w:rPr>
          <w:rStyle w:val="cf01"/>
          <w:rFonts w:asciiTheme="majorHAnsi" w:hAnsiTheme="majorHAnsi" w:cstheme="majorHAnsi"/>
          <w:sz w:val="22"/>
          <w:szCs w:val="22"/>
          <w:lang w:val="en-US"/>
        </w:rPr>
        <w:t xml:space="preserve">16s rRNA </w:t>
      </w:r>
      <w:r w:rsidRPr="005E5317">
        <w:rPr>
          <w:rStyle w:val="cf01"/>
          <w:rFonts w:asciiTheme="majorHAnsi" w:hAnsiTheme="majorHAnsi" w:cstheme="majorHAnsi"/>
          <w:sz w:val="22"/>
          <w:szCs w:val="22"/>
          <w:lang w:val="en-US"/>
        </w:rPr>
        <w:t>analysis, including 41 patients (15 symptomatic and 26 asymptomatic) and 37 healthy controls</w:t>
      </w:r>
      <w:r w:rsidR="009D122F" w:rsidRPr="005E5317">
        <w:rPr>
          <w:rStyle w:val="cf01"/>
          <w:rFonts w:asciiTheme="majorHAnsi" w:hAnsiTheme="majorHAnsi" w:cstheme="majorHAnsi"/>
          <w:sz w:val="22"/>
          <w:szCs w:val="22"/>
          <w:lang w:val="en-US"/>
        </w:rPr>
        <w:t>, and 30 patients provided carotid plaques and oral swab samples available for qPCR analysis</w:t>
      </w:r>
    </w:p>
    <w:p w14:paraId="10718888" w14:textId="77777777" w:rsidR="00B12D84" w:rsidRPr="005E5317" w:rsidRDefault="00B12D84" w:rsidP="006122A1">
      <w:pPr>
        <w:spacing w:after="0" w:line="276" w:lineRule="auto"/>
        <w:rPr>
          <w:rStyle w:val="cf01"/>
          <w:rFonts w:asciiTheme="majorHAnsi" w:hAnsiTheme="majorHAnsi" w:cstheme="majorHAnsi"/>
          <w:sz w:val="22"/>
          <w:szCs w:val="22"/>
          <w:lang w:val="en-US"/>
        </w:rPr>
      </w:pPr>
    </w:p>
    <w:p w14:paraId="30BEF9ED" w14:textId="77777777" w:rsidR="00B12D84" w:rsidRPr="005E5317" w:rsidRDefault="00B12D84" w:rsidP="006122A1">
      <w:pPr>
        <w:spacing w:after="0" w:line="276" w:lineRule="auto"/>
        <w:rPr>
          <w:rStyle w:val="cf01"/>
          <w:rFonts w:asciiTheme="majorHAnsi" w:hAnsiTheme="majorHAnsi" w:cstheme="majorHAnsi"/>
          <w:sz w:val="22"/>
          <w:szCs w:val="22"/>
          <w:lang w:val="en-US"/>
        </w:rPr>
      </w:pPr>
    </w:p>
    <w:p w14:paraId="67974028" w14:textId="69EE2F3B" w:rsidR="00F907BD" w:rsidRPr="005E5317" w:rsidRDefault="00B12D84">
      <w:pPr>
        <w:rPr>
          <w:rFonts w:asciiTheme="majorHAnsi" w:hAnsiTheme="majorHAnsi" w:cstheme="majorHAnsi"/>
          <w:b/>
          <w:bCs/>
          <w:lang w:val="en-US"/>
        </w:rPr>
      </w:pPr>
      <w:r w:rsidRPr="005E5317">
        <w:rPr>
          <w:rFonts w:asciiTheme="majorHAnsi" w:hAnsiTheme="majorHAnsi" w:cs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652A63F7" wp14:editId="6254C1DA">
                <wp:simplePos x="0" y="0"/>
                <wp:positionH relativeFrom="margin">
                  <wp:posOffset>775855</wp:posOffset>
                </wp:positionH>
                <wp:positionV relativeFrom="paragraph">
                  <wp:posOffset>49531</wp:posOffset>
                </wp:positionV>
                <wp:extent cx="3802668" cy="2874818"/>
                <wp:effectExtent l="0" t="0" r="26670" b="20955"/>
                <wp:wrapNone/>
                <wp:docPr id="199910516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02668" cy="2874818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0E41827" w14:textId="77777777" w:rsidR="006122A1" w:rsidRDefault="006122A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52A63F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61.1pt;margin-top:3.9pt;width:299.4pt;height:226.35pt;z-index:2516597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" filled="f" strokeweight=".5pt">
                <v:textbox>
                  <w:txbxContent>
                    <w:p w14:paraId="10E41827" w14:textId="77777777" w:rsidR="006122A1" w:rsidRDefault="006122A1"/>
                  </w:txbxContent>
                </v:textbox>
                <w10:wrap anchorx="margin"/>
              </v:shape>
            </w:pict>
          </mc:Fallback>
        </mc:AlternateContent>
      </w:r>
      <w:r w:rsidRPr="005E5317">
        <w:rPr>
          <w:rFonts w:asciiTheme="majorHAnsi" w:hAnsiTheme="majorHAnsi" w:cstheme="majorHAnsi"/>
          <w:noProof/>
        </w:rPr>
        <w:drawing>
          <wp:inline distT="0" distB="0" distL="0" distR="0" wp14:anchorId="147CDEE6" wp14:editId="082D8413">
            <wp:extent cx="5731510" cy="3223895"/>
            <wp:effectExtent l="0" t="0" r="2540" b="0"/>
            <wp:docPr id="2060477047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0477047" name="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r w:rsidR="00F907BD" w:rsidRPr="005E5317">
        <w:rPr>
          <w:rFonts w:asciiTheme="majorHAnsi" w:hAnsiTheme="majorHAnsi" w:cstheme="majorHAnsi"/>
          <w:b/>
          <w:bCs/>
          <w:lang w:val="en-US"/>
        </w:rPr>
        <w:br w:type="page"/>
      </w:r>
    </w:p>
    <w:p w14:paraId="36CB53C7" w14:textId="0B26B916" w:rsidR="00A51B5D" w:rsidRPr="005E5317" w:rsidRDefault="00A51B5D" w:rsidP="00F06853">
      <w:pPr>
        <w:spacing w:line="276" w:lineRule="auto"/>
        <w:rPr>
          <w:rFonts w:asciiTheme="majorHAnsi" w:hAnsiTheme="majorHAnsi" w:cstheme="majorHAnsi"/>
          <w:b/>
          <w:bCs/>
          <w:lang w:val="en-US"/>
        </w:rPr>
      </w:pPr>
      <w:r w:rsidRPr="005E5317">
        <w:rPr>
          <w:rFonts w:asciiTheme="majorHAnsi" w:hAnsiTheme="majorHAnsi" w:cstheme="majorHAnsi"/>
          <w:b/>
          <w:bCs/>
          <w:lang w:val="en-US"/>
        </w:rPr>
        <w:lastRenderedPageBreak/>
        <w:t>Supplementary figure 2 Oral microbiota in saliva samples in patients versus healthy controls</w:t>
      </w:r>
      <w:r w:rsidR="0072468E" w:rsidRPr="005E5317">
        <w:rPr>
          <w:rFonts w:asciiTheme="majorHAnsi" w:hAnsiTheme="majorHAnsi" w:cstheme="majorHAnsi"/>
          <w:b/>
          <w:bCs/>
          <w:lang w:val="en-US"/>
        </w:rPr>
        <w:t xml:space="preserve">. </w:t>
      </w:r>
    </w:p>
    <w:p w14:paraId="65D60972" w14:textId="09A45424" w:rsidR="0072468E" w:rsidRPr="005E5317" w:rsidRDefault="0072468E" w:rsidP="00F06853">
      <w:pPr>
        <w:spacing w:line="276" w:lineRule="auto"/>
        <w:rPr>
          <w:rFonts w:asciiTheme="majorHAnsi" w:hAnsiTheme="majorHAnsi" w:cstheme="majorHAnsi"/>
          <w:lang w:val="en-US"/>
        </w:rPr>
      </w:pPr>
      <w:r w:rsidRPr="005E5317">
        <w:rPr>
          <w:rFonts w:asciiTheme="majorHAnsi" w:hAnsiTheme="majorHAnsi" w:cstheme="majorHAnsi"/>
          <w:lang w:val="en-US"/>
        </w:rPr>
        <w:t>Saliva show</w:t>
      </w:r>
      <w:r w:rsidR="00F06853" w:rsidRPr="005E5317">
        <w:rPr>
          <w:rFonts w:asciiTheme="majorHAnsi" w:hAnsiTheme="majorHAnsi" w:cstheme="majorHAnsi"/>
          <w:lang w:val="en-US"/>
        </w:rPr>
        <w:t>s</w:t>
      </w:r>
      <w:r w:rsidRPr="005E5317">
        <w:rPr>
          <w:rFonts w:asciiTheme="majorHAnsi" w:hAnsiTheme="majorHAnsi" w:cstheme="majorHAnsi"/>
          <w:lang w:val="en-US"/>
        </w:rPr>
        <w:t xml:space="preserve"> the same patterns </w:t>
      </w:r>
      <w:r w:rsidR="003E113E" w:rsidRPr="005E5317">
        <w:rPr>
          <w:rFonts w:asciiTheme="majorHAnsi" w:hAnsiTheme="majorHAnsi" w:cstheme="majorHAnsi"/>
          <w:lang w:val="en-US"/>
        </w:rPr>
        <w:t xml:space="preserve">for beta and alpha diversities </w:t>
      </w:r>
      <w:r w:rsidRPr="005E5317">
        <w:rPr>
          <w:rFonts w:asciiTheme="majorHAnsi" w:hAnsiTheme="majorHAnsi" w:cstheme="majorHAnsi"/>
          <w:lang w:val="en-US"/>
        </w:rPr>
        <w:t>as oral swabs. Beta diversity (Jaccard-distances) show significant differences (</w:t>
      </w:r>
      <w:r w:rsidR="00F907BD" w:rsidRPr="005E5317">
        <w:rPr>
          <w:rFonts w:asciiTheme="majorHAnsi" w:hAnsiTheme="majorHAnsi" w:cstheme="majorHAnsi"/>
          <w:lang w:val="en-US"/>
        </w:rPr>
        <w:t>A</w:t>
      </w:r>
      <w:r w:rsidRPr="005E5317">
        <w:rPr>
          <w:rFonts w:asciiTheme="majorHAnsi" w:hAnsiTheme="majorHAnsi" w:cstheme="majorHAnsi"/>
          <w:lang w:val="en-US"/>
        </w:rPr>
        <w:t xml:space="preserve">), and Alpha diversity (Observed features) </w:t>
      </w:r>
      <w:r w:rsidR="006122A1" w:rsidRPr="005E5317">
        <w:rPr>
          <w:rFonts w:asciiTheme="majorHAnsi" w:hAnsiTheme="majorHAnsi" w:cstheme="majorHAnsi"/>
          <w:lang w:val="en-US"/>
        </w:rPr>
        <w:t xml:space="preserve">is significantly lower in patients </w:t>
      </w:r>
      <w:r w:rsidRPr="005E5317">
        <w:rPr>
          <w:rFonts w:asciiTheme="majorHAnsi" w:hAnsiTheme="majorHAnsi" w:cstheme="majorHAnsi"/>
          <w:lang w:val="en-US"/>
        </w:rPr>
        <w:t>(</w:t>
      </w:r>
      <w:r w:rsidR="00F907BD" w:rsidRPr="005E5317">
        <w:rPr>
          <w:rFonts w:asciiTheme="majorHAnsi" w:hAnsiTheme="majorHAnsi" w:cstheme="majorHAnsi"/>
          <w:lang w:val="en-US"/>
        </w:rPr>
        <w:t>B</w:t>
      </w:r>
      <w:r w:rsidRPr="005E5317">
        <w:rPr>
          <w:rFonts w:asciiTheme="majorHAnsi" w:hAnsiTheme="majorHAnsi" w:cstheme="majorHAnsi"/>
          <w:lang w:val="en-US"/>
        </w:rPr>
        <w:t xml:space="preserve">).  </w:t>
      </w:r>
    </w:p>
    <w:p w14:paraId="1D336E82" w14:textId="16DF0041" w:rsidR="0072468E" w:rsidRPr="005E5317" w:rsidRDefault="00F907BD" w:rsidP="0072468E">
      <w:pPr>
        <w:rPr>
          <w:rFonts w:asciiTheme="majorHAnsi" w:hAnsiTheme="majorHAnsi" w:cstheme="majorHAnsi"/>
          <w:b/>
          <w:bCs/>
          <w:lang w:val="en-US"/>
        </w:rPr>
      </w:pPr>
      <w:r w:rsidRPr="005E5317">
        <w:rPr>
          <w:rFonts w:asciiTheme="majorHAnsi" w:hAnsiTheme="majorHAnsi" w:cstheme="majorHAnsi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41980E7" wp14:editId="03AD7183">
                <wp:simplePos x="0" y="0"/>
                <wp:positionH relativeFrom="margin">
                  <wp:align>left</wp:align>
                </wp:positionH>
                <wp:positionV relativeFrom="paragraph">
                  <wp:posOffset>20988</wp:posOffset>
                </wp:positionV>
                <wp:extent cx="5355771" cy="3458220"/>
                <wp:effectExtent l="0" t="0" r="16510" b="27940"/>
                <wp:wrapNone/>
                <wp:docPr id="1967414139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5771" cy="3458220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D6E6702" w14:textId="77777777" w:rsidR="00F907BD" w:rsidRDefault="00F907BD">
                            <w:pPr>
                              <w:rPr>
                                <w:noProof/>
                              </w:rPr>
                            </w:pPr>
                          </w:p>
                          <w:p w14:paraId="4CE183D5" w14:textId="46FD45DF" w:rsidR="00F907BD" w:rsidRDefault="00F907BD">
                            <w:pPr>
                              <w:rPr>
                                <w:noProof/>
                              </w:rPr>
                            </w:pPr>
                            <w:r>
                              <w:rPr>
                                <w:i/>
                                <w:iCs/>
                                <w:noProof/>
                              </w:rPr>
                              <w:drawing>
                                <wp:inline distT="0" distB="0" distL="0" distR="0" wp14:anchorId="52794551" wp14:editId="03E9C256">
                                  <wp:extent cx="2873828" cy="2644495"/>
                                  <wp:effectExtent l="0" t="0" r="3175" b="3810"/>
                                  <wp:docPr id="19" name="Picture 1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 rotWithShape="1">
                                          <a:blip r:embed="rId7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t="3761" r="16329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16486" cy="268374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t xml:space="preserve">             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D837EBA" wp14:editId="133C28BE">
                                  <wp:extent cx="1808175" cy="2646237"/>
                                  <wp:effectExtent l="0" t="0" r="1905" b="1905"/>
                                  <wp:docPr id="20" name="Picture 2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 rotWithShape="1">
                                          <a:blip r:embed="rId8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52688" t="7686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14603" cy="265564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11210207" w14:textId="502AAFC5" w:rsidR="001F3A1B" w:rsidRDefault="001F3A1B" w:rsidP="001F3A1B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</w:pPr>
                            <w:r>
                              <w:t xml:space="preserve">                                                                                              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1980E7" id="Text Box 4" o:spid="_x0000_s1027" type="#_x0000_t202" style="position:absolute;margin-left:0;margin-top:1.65pt;width:421.7pt;height:272.3p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" fillcolor="#e7e6e6 [3214]" strokeweight=".5pt">
                <v:textbox>
                  <w:txbxContent>
                    <w:p w14:paraId="7D6E6702" w14:textId="77777777" w:rsidR="00F907BD" w:rsidRDefault="00F907BD">
                      <w:pPr>
                        <w:rPr>
                          <w:noProof/>
                        </w:rPr>
                      </w:pPr>
                    </w:p>
                    <w:p w14:paraId="4CE183D5" w14:textId="46FD45DF" w:rsidR="00F907BD" w:rsidRDefault="00F907BD">
                      <w:pPr>
                        <w:rPr>
                          <w:noProof/>
                        </w:rPr>
                      </w:pPr>
                      <w:r>
                        <w:rPr>
                          <w:i/>
                          <w:iCs/>
                          <w:noProof/>
                        </w:rPr>
                        <w:drawing>
                          <wp:inline distT="0" distB="0" distL="0" distR="0" wp14:anchorId="52794551" wp14:editId="03E9C256">
                            <wp:extent cx="2873828" cy="2644495"/>
                            <wp:effectExtent l="0" t="0" r="3175" b="3810"/>
                            <wp:docPr id="19" name="Picture 1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 rotWithShape="1">
                                    <a:blip r:embed="rId9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t="3761" r="16329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2916486" cy="268374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t xml:space="preserve">             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2D837EBA" wp14:editId="133C28BE">
                            <wp:extent cx="1808175" cy="2646237"/>
                            <wp:effectExtent l="0" t="0" r="1905" b="1905"/>
                            <wp:docPr id="20" name="Picture 2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 rotWithShape="1">
                                    <a:blip r:embed="rId10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52688" t="7686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1814603" cy="265564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11210207" w14:textId="502AAFC5" w:rsidR="001F3A1B" w:rsidRDefault="001F3A1B" w:rsidP="001F3A1B">
                      <w:pPr>
                        <w:pStyle w:val="ListParagraph"/>
                        <w:numPr>
                          <w:ilvl w:val="0"/>
                          <w:numId w:val="2"/>
                        </w:numPr>
                      </w:pPr>
                      <w:r>
                        <w:t xml:space="preserve">                                                                                              (B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08E5BCC" w14:textId="05A3BCBD" w:rsidR="0072468E" w:rsidRPr="005E5317" w:rsidRDefault="00F06853" w:rsidP="00A51B5D">
      <w:pPr>
        <w:rPr>
          <w:rFonts w:asciiTheme="majorHAnsi" w:hAnsiTheme="majorHAnsi" w:cstheme="majorHAnsi"/>
          <w:b/>
          <w:bCs/>
          <w:lang w:val="en-US"/>
        </w:rPr>
      </w:pPr>
      <w:r w:rsidRPr="005E5317">
        <w:rPr>
          <w:rFonts w:asciiTheme="majorHAnsi" w:hAnsiTheme="majorHAnsi" w:cstheme="majorHAnsi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9607677" wp14:editId="7E5C2186">
                <wp:simplePos x="0" y="0"/>
                <wp:positionH relativeFrom="column">
                  <wp:posOffset>91440</wp:posOffset>
                </wp:positionH>
                <wp:positionV relativeFrom="paragraph">
                  <wp:posOffset>67309</wp:posOffset>
                </wp:positionV>
                <wp:extent cx="2887345" cy="2661285"/>
                <wp:effectExtent l="0" t="0" r="27305" b="24765"/>
                <wp:wrapNone/>
                <wp:docPr id="1138686411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7345" cy="266128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874623E" w14:textId="77777777" w:rsidR="001F3A1B" w:rsidRDefault="001F3A1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607677" id="Text Box 9" o:spid="_x0000_s1028" type="#_x0000_t202" style="position:absolute;margin-left:7.2pt;margin-top:5.3pt;width:227.35pt;height:209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" filled="f" strokeweight=".5pt">
                <v:textbox>
                  <w:txbxContent>
                    <w:p w14:paraId="5874623E" w14:textId="77777777" w:rsidR="001F3A1B" w:rsidRDefault="001F3A1B"/>
                  </w:txbxContent>
                </v:textbox>
              </v:shape>
            </w:pict>
          </mc:Fallback>
        </mc:AlternateContent>
      </w:r>
      <w:r w:rsidR="001F3A1B" w:rsidRPr="005E5317">
        <w:rPr>
          <w:rFonts w:asciiTheme="majorHAnsi" w:hAnsiTheme="majorHAnsi" w:cstheme="majorHAnsi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2BCBA36" wp14:editId="7C4B3466">
                <wp:simplePos x="0" y="0"/>
                <wp:positionH relativeFrom="column">
                  <wp:posOffset>3375717</wp:posOffset>
                </wp:positionH>
                <wp:positionV relativeFrom="paragraph">
                  <wp:posOffset>72123</wp:posOffset>
                </wp:positionV>
                <wp:extent cx="1814720" cy="2653774"/>
                <wp:effectExtent l="0" t="0" r="14605" b="13335"/>
                <wp:wrapNone/>
                <wp:docPr id="1226438259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4720" cy="2653774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B0E00A8" w14:textId="77777777" w:rsidR="001F3A1B" w:rsidRDefault="001F3A1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2BCBA36" id="Text Box 10" o:spid="_x0000_s1029" type="#_x0000_t202" style="position:absolute;margin-left:265.8pt;margin-top:5.7pt;width:142.9pt;height:208.9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" filled="f" strokeweight=".5pt">
                <v:textbox>
                  <w:txbxContent>
                    <w:p w14:paraId="6B0E00A8" w14:textId="77777777" w:rsidR="001F3A1B" w:rsidRDefault="001F3A1B"/>
                  </w:txbxContent>
                </v:textbox>
              </v:shape>
            </w:pict>
          </mc:Fallback>
        </mc:AlternateContent>
      </w:r>
      <w:r w:rsidR="00F907BD" w:rsidRPr="005E5317">
        <w:rPr>
          <w:rFonts w:asciiTheme="majorHAnsi" w:hAnsiTheme="majorHAnsi" w:cstheme="majorHAnsi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704E574" wp14:editId="5BC537C8">
                <wp:simplePos x="0" y="0"/>
                <wp:positionH relativeFrom="column">
                  <wp:posOffset>4008235</wp:posOffset>
                </wp:positionH>
                <wp:positionV relativeFrom="paragraph">
                  <wp:posOffset>154625</wp:posOffset>
                </wp:positionV>
                <wp:extent cx="653142" cy="254382"/>
                <wp:effectExtent l="0" t="0" r="0" b="0"/>
                <wp:wrapNone/>
                <wp:docPr id="1280488210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3142" cy="25438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88E7A2F" w14:textId="04F0C1B6" w:rsidR="001F3A1B" w:rsidRPr="00EA0012" w:rsidRDefault="001F3A1B" w:rsidP="001F3A1B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EA0012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18"/>
                              </w:rPr>
                              <w:t>p=</w:t>
                            </w:r>
                            <w:r w:rsidRPr="00EA0012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0.00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  <w:p w14:paraId="1B0539C3" w14:textId="77777777" w:rsidR="00F907BD" w:rsidRDefault="00F907B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04E574" id="Text Box 5" o:spid="_x0000_s1030" type="#_x0000_t202" style="position:absolute;margin-left:315.6pt;margin-top:12.2pt;width:51.45pt;height:20.0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" fillcolor="white [3201]" stroked="f" strokeweight=".5pt">
                <v:textbox>
                  <w:txbxContent>
                    <w:p w14:paraId="288E7A2F" w14:textId="04F0C1B6" w:rsidR="001F3A1B" w:rsidRPr="00EA0012" w:rsidRDefault="001F3A1B" w:rsidP="001F3A1B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EA0012">
                        <w:rPr>
                          <w:rFonts w:ascii="Arial" w:hAnsi="Arial" w:cs="Arial"/>
                          <w:i/>
                          <w:iCs/>
                          <w:sz w:val="18"/>
                          <w:szCs w:val="18"/>
                        </w:rPr>
                        <w:t>p=</w:t>
                      </w:r>
                      <w:r w:rsidRPr="00EA0012">
                        <w:rPr>
                          <w:rFonts w:ascii="Arial" w:hAnsi="Arial" w:cs="Arial"/>
                          <w:sz w:val="18"/>
                          <w:szCs w:val="18"/>
                        </w:rPr>
                        <w:t>0.00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8</w:t>
                      </w:r>
                    </w:p>
                    <w:p w14:paraId="1B0539C3" w14:textId="77777777" w:rsidR="00F907BD" w:rsidRDefault="00F907BD"/>
                  </w:txbxContent>
                </v:textbox>
              </v:shape>
            </w:pict>
          </mc:Fallback>
        </mc:AlternateContent>
      </w:r>
    </w:p>
    <w:p w14:paraId="5DC373FF" w14:textId="09EB661D" w:rsidR="00A51B5D" w:rsidRPr="005E5317" w:rsidRDefault="001F3A1B" w:rsidP="0072468E">
      <w:pPr>
        <w:rPr>
          <w:rFonts w:asciiTheme="majorHAnsi" w:hAnsiTheme="majorHAnsi" w:cstheme="majorHAnsi"/>
          <w:i/>
          <w:iCs/>
          <w:noProof/>
          <w:lang w:val="en-US"/>
        </w:rPr>
      </w:pPr>
      <w:r w:rsidRPr="005E5317">
        <w:rPr>
          <w:rFonts w:asciiTheme="majorHAnsi" w:hAnsiTheme="majorHAnsi" w:cstheme="majorHAnsi"/>
          <w:i/>
          <w:i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6B9136B" wp14:editId="68E282AB">
                <wp:simplePos x="0" y="0"/>
                <wp:positionH relativeFrom="column">
                  <wp:posOffset>2172559</wp:posOffset>
                </wp:positionH>
                <wp:positionV relativeFrom="paragraph">
                  <wp:posOffset>54505</wp:posOffset>
                </wp:positionV>
                <wp:extent cx="632518" cy="233756"/>
                <wp:effectExtent l="0" t="0" r="0" b="0"/>
                <wp:wrapNone/>
                <wp:docPr id="1591157460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2518" cy="23375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4BBD169" w14:textId="77777777" w:rsidR="001F3A1B" w:rsidRPr="00EA0012" w:rsidRDefault="001F3A1B" w:rsidP="001F3A1B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EA0012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18"/>
                              </w:rPr>
                              <w:t>p=</w:t>
                            </w:r>
                            <w:r w:rsidRPr="00EA0012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0.002</w:t>
                            </w:r>
                          </w:p>
                          <w:p w14:paraId="7466C9D9" w14:textId="77777777" w:rsidR="001F3A1B" w:rsidRDefault="001F3A1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B9136B" id="Text Box 8" o:spid="_x0000_s1031" type="#_x0000_t202" style="position:absolute;margin-left:171.05pt;margin-top:4.3pt;width:49.8pt;height:18.4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" fillcolor="white [3201]" stroked="f" strokeweight=".5pt">
                <v:textbox>
                  <w:txbxContent>
                    <w:p w14:paraId="54BBD169" w14:textId="77777777" w:rsidR="001F3A1B" w:rsidRPr="00EA0012" w:rsidRDefault="001F3A1B" w:rsidP="001F3A1B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EA0012">
                        <w:rPr>
                          <w:rFonts w:ascii="Arial" w:hAnsi="Arial" w:cs="Arial"/>
                          <w:i/>
                          <w:iCs/>
                          <w:sz w:val="18"/>
                          <w:szCs w:val="18"/>
                        </w:rPr>
                        <w:t>p=</w:t>
                      </w:r>
                      <w:r w:rsidRPr="00EA0012">
                        <w:rPr>
                          <w:rFonts w:ascii="Arial" w:hAnsi="Arial" w:cs="Arial"/>
                          <w:sz w:val="18"/>
                          <w:szCs w:val="18"/>
                        </w:rPr>
                        <w:t>0.002</w:t>
                      </w:r>
                    </w:p>
                    <w:p w14:paraId="7466C9D9" w14:textId="77777777" w:rsidR="001F3A1B" w:rsidRDefault="001F3A1B"/>
                  </w:txbxContent>
                </v:textbox>
              </v:shape>
            </w:pict>
          </mc:Fallback>
        </mc:AlternateContent>
      </w:r>
    </w:p>
    <w:p w14:paraId="2E45E916" w14:textId="374B3B3B" w:rsidR="00A51B5D" w:rsidRPr="005E5317" w:rsidRDefault="00A51B5D" w:rsidP="00A51B5D">
      <w:pPr>
        <w:pStyle w:val="ListParagraph"/>
        <w:rPr>
          <w:rFonts w:asciiTheme="majorHAnsi" w:hAnsiTheme="majorHAnsi" w:cstheme="majorHAnsi"/>
          <w:lang w:val="en-US"/>
        </w:rPr>
      </w:pPr>
    </w:p>
    <w:p w14:paraId="4B0BB69A" w14:textId="77BDF826" w:rsidR="00A51B5D" w:rsidRPr="005E5317" w:rsidRDefault="0072468E" w:rsidP="00A51B5D">
      <w:pPr>
        <w:rPr>
          <w:rFonts w:asciiTheme="majorHAnsi" w:hAnsiTheme="majorHAnsi" w:cstheme="majorHAnsi"/>
          <w:lang w:val="en-US"/>
        </w:rPr>
      </w:pPr>
      <w:r w:rsidRPr="005E5317">
        <w:rPr>
          <w:rFonts w:asciiTheme="majorHAnsi" w:hAnsiTheme="majorHAnsi" w:cstheme="majorHAnsi"/>
          <w:lang w:val="en-US"/>
        </w:rPr>
        <w:t>(2a)</w:t>
      </w:r>
    </w:p>
    <w:p w14:paraId="1B6901F9" w14:textId="2975CFB2" w:rsidR="00A51B5D" w:rsidRPr="005E5317" w:rsidRDefault="006122A1" w:rsidP="00A51B5D">
      <w:pPr>
        <w:rPr>
          <w:rFonts w:asciiTheme="majorHAnsi" w:hAnsiTheme="majorHAnsi" w:cstheme="majorHAnsi"/>
          <w:lang w:val="en-US"/>
        </w:rPr>
      </w:pPr>
      <w:r w:rsidRPr="005E5317">
        <w:rPr>
          <w:rFonts w:asciiTheme="majorHAnsi" w:hAnsiTheme="majorHAnsi" w:cs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F41BF88" wp14:editId="72A0DE29">
                <wp:simplePos x="0" y="0"/>
                <wp:positionH relativeFrom="column">
                  <wp:posOffset>-99695</wp:posOffset>
                </wp:positionH>
                <wp:positionV relativeFrom="paragraph">
                  <wp:posOffset>192087</wp:posOffset>
                </wp:positionV>
                <wp:extent cx="604837" cy="204152"/>
                <wp:effectExtent l="0" t="9208" r="0" b="0"/>
                <wp:wrapNone/>
                <wp:docPr id="1169227862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04837" cy="20415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0BD0BC3" w14:textId="71FB9665" w:rsidR="006122A1" w:rsidRPr="006A67C7" w:rsidRDefault="006122A1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A67C7">
                              <w:rPr>
                                <w:sz w:val="16"/>
                                <w:szCs w:val="16"/>
                                <w:lang w:val="en-US"/>
                              </w:rPr>
                              <w:t>umap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41BF88" id="Text Box 3" o:spid="_x0000_s1032" type="#_x0000_t202" style="position:absolute;margin-left:-7.85pt;margin-top:15.1pt;width:47.6pt;height:16.05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" fillcolor="white [3201]" stroked="f" strokeweight=".5pt">
                <v:textbox>
                  <w:txbxContent>
                    <w:p w14:paraId="30BD0BC3" w14:textId="71FB9665" w:rsidR="006122A1" w:rsidRPr="006A67C7" w:rsidRDefault="006122A1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6A67C7">
                        <w:rPr>
                          <w:sz w:val="16"/>
                          <w:szCs w:val="16"/>
                          <w:lang w:val="en-US"/>
                        </w:rPr>
                        <w:t>umap2</w:t>
                      </w:r>
                    </w:p>
                  </w:txbxContent>
                </v:textbox>
              </v:shape>
            </w:pict>
          </mc:Fallback>
        </mc:AlternateContent>
      </w:r>
    </w:p>
    <w:p w14:paraId="422CB24C" w14:textId="6C9B81D8" w:rsidR="0072468E" w:rsidRPr="005E5317" w:rsidRDefault="0072468E" w:rsidP="00A51B5D">
      <w:pPr>
        <w:rPr>
          <w:rFonts w:asciiTheme="majorHAnsi" w:hAnsiTheme="majorHAnsi" w:cstheme="majorHAnsi"/>
          <w:lang w:val="en-US"/>
        </w:rPr>
      </w:pPr>
      <w:r w:rsidRPr="005E5317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3488DF" wp14:editId="21FAD44A">
                <wp:simplePos x="0" y="0"/>
                <wp:positionH relativeFrom="column">
                  <wp:posOffset>439615</wp:posOffset>
                </wp:positionH>
                <wp:positionV relativeFrom="paragraph">
                  <wp:posOffset>-8791</wp:posOffset>
                </wp:positionV>
                <wp:extent cx="659423" cy="333668"/>
                <wp:effectExtent l="0" t="0" r="7620" b="9525"/>
                <wp:wrapNone/>
                <wp:docPr id="58610400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9423" cy="33366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DD28CBE" w14:textId="77777777" w:rsidR="0072468E" w:rsidRDefault="0072468E" w:rsidP="0072468E">
                            <w:pPr>
                              <w:rPr>
                                <w:lang w:val="en-US"/>
                              </w:rPr>
                            </w:pPr>
                            <w:r w:rsidRPr="00823E52">
                              <w:rPr>
                                <w:i/>
                                <w:iCs/>
                                <w:lang w:val="en-US"/>
                              </w:rPr>
                              <w:t>p</w:t>
                            </w:r>
                            <w:r w:rsidRPr="00823E52">
                              <w:rPr>
                                <w:lang w:val="en-US"/>
                              </w:rPr>
                              <w:t xml:space="preserve">=0.008 </w:t>
                            </w:r>
                          </w:p>
                          <w:p w14:paraId="2E9A66D8" w14:textId="77777777" w:rsidR="0072468E" w:rsidRDefault="0072468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3488DF" id="_x0000_s1033" type="#_x0000_t202" style="position:absolute;margin-left:34.6pt;margin-top:-.7pt;width:51.9pt;height:26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" fillcolor="white [3201]" stroked="f" strokeweight=".5pt">
                <v:textbox>
                  <w:txbxContent>
                    <w:p w14:paraId="1DD28CBE" w14:textId="77777777" w:rsidR="0072468E" w:rsidRDefault="0072468E" w:rsidP="0072468E">
                      <w:pPr>
                        <w:rPr>
                          <w:lang w:val="en-US"/>
                        </w:rPr>
                      </w:pPr>
                      <w:r w:rsidRPr="00823E52">
                        <w:rPr>
                          <w:i/>
                          <w:iCs/>
                          <w:lang w:val="en-US"/>
                        </w:rPr>
                        <w:t>p</w:t>
                      </w:r>
                      <w:r w:rsidRPr="00823E52">
                        <w:rPr>
                          <w:lang w:val="en-US"/>
                        </w:rPr>
                        <w:t xml:space="preserve">=0.008 </w:t>
                      </w:r>
                    </w:p>
                    <w:p w14:paraId="2E9A66D8" w14:textId="77777777" w:rsidR="0072468E" w:rsidRDefault="0072468E"/>
                  </w:txbxContent>
                </v:textbox>
              </v:shape>
            </w:pict>
          </mc:Fallback>
        </mc:AlternateContent>
      </w:r>
    </w:p>
    <w:p w14:paraId="32F10304" w14:textId="585ECDC2" w:rsidR="00A51B5D" w:rsidRPr="005E5317" w:rsidRDefault="0072468E" w:rsidP="00A51B5D">
      <w:pPr>
        <w:rPr>
          <w:rFonts w:asciiTheme="majorHAnsi" w:hAnsiTheme="majorHAnsi" w:cstheme="majorHAnsi"/>
          <w:lang w:val="en-US"/>
        </w:rPr>
      </w:pPr>
      <w:r w:rsidRPr="005E5317">
        <w:rPr>
          <w:rFonts w:asciiTheme="majorHAnsi" w:hAnsiTheme="majorHAnsi" w:cstheme="majorHAnsi"/>
          <w:lang w:val="en-US"/>
        </w:rPr>
        <w:t>(2b)</w:t>
      </w:r>
      <w:r w:rsidR="00A51B5D" w:rsidRPr="005E5317">
        <w:rPr>
          <w:rFonts w:asciiTheme="majorHAnsi" w:hAnsiTheme="majorHAnsi" w:cstheme="majorHAnsi"/>
          <w:lang w:val="en-US"/>
        </w:rPr>
        <w:t xml:space="preserve"> </w:t>
      </w:r>
    </w:p>
    <w:p w14:paraId="275A3F49" w14:textId="0FA44E93" w:rsidR="00683277" w:rsidRPr="005E5317" w:rsidRDefault="00683277" w:rsidP="00A51B5D">
      <w:pPr>
        <w:rPr>
          <w:rFonts w:asciiTheme="majorHAnsi" w:hAnsiTheme="majorHAnsi" w:cstheme="majorHAnsi"/>
          <w:lang w:val="en-US"/>
        </w:rPr>
      </w:pPr>
    </w:p>
    <w:p w14:paraId="6A654091" w14:textId="78E6F59F" w:rsidR="006A73D5" w:rsidRPr="005E5317" w:rsidRDefault="006122A1">
      <w:pPr>
        <w:rPr>
          <w:rFonts w:asciiTheme="majorHAnsi" w:hAnsiTheme="majorHAnsi" w:cstheme="majorHAnsi"/>
          <w:lang w:val="en-US"/>
        </w:rPr>
      </w:pPr>
      <w:r w:rsidRPr="005E5317">
        <w:rPr>
          <w:rFonts w:asciiTheme="majorHAnsi" w:hAnsiTheme="majorHAnsi" w:cs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E0A0507" wp14:editId="501D8597">
                <wp:simplePos x="0" y="0"/>
                <wp:positionH relativeFrom="column">
                  <wp:posOffset>1325880</wp:posOffset>
                </wp:positionH>
                <wp:positionV relativeFrom="paragraph">
                  <wp:posOffset>213359</wp:posOffset>
                </wp:positionV>
                <wp:extent cx="510540" cy="230505"/>
                <wp:effectExtent l="0" t="0" r="3810" b="0"/>
                <wp:wrapNone/>
                <wp:docPr id="1471859857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0540" cy="2305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7DD653B" w14:textId="23543F24" w:rsidR="006122A1" w:rsidRPr="006A67C7" w:rsidRDefault="006122A1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A67C7">
                              <w:rPr>
                                <w:sz w:val="16"/>
                                <w:szCs w:val="16"/>
                                <w:lang w:val="en-US"/>
                              </w:rPr>
                              <w:t>umap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0A0507" id="Text Box 2" o:spid="_x0000_s1034" type="#_x0000_t202" style="position:absolute;margin-left:104.4pt;margin-top:16.8pt;width:40.2pt;height:18.1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" fillcolor="white [3201]" stroked="f" strokeweight=".5pt">
                <v:textbox>
                  <w:txbxContent>
                    <w:p w14:paraId="47DD653B" w14:textId="23543F24" w:rsidR="006122A1" w:rsidRPr="006A67C7" w:rsidRDefault="006122A1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6A67C7">
                        <w:rPr>
                          <w:sz w:val="16"/>
                          <w:szCs w:val="16"/>
                          <w:lang w:val="en-US"/>
                        </w:rPr>
                        <w:t>umap1</w:t>
                      </w:r>
                    </w:p>
                  </w:txbxContent>
                </v:textbox>
              </v:shape>
            </w:pict>
          </mc:Fallback>
        </mc:AlternateContent>
      </w:r>
    </w:p>
    <w:p w14:paraId="4C36F016" w14:textId="27E9BB34" w:rsidR="001F3A1B" w:rsidRPr="005E5317" w:rsidRDefault="00683277" w:rsidP="00A51B5D">
      <w:pPr>
        <w:rPr>
          <w:rFonts w:asciiTheme="majorHAnsi" w:hAnsiTheme="majorHAnsi" w:cstheme="majorHAnsi"/>
          <w:b/>
          <w:bCs/>
          <w:lang w:val="en-US"/>
        </w:rPr>
      </w:pPr>
      <w:r w:rsidRPr="005E5317">
        <w:rPr>
          <w:rFonts w:asciiTheme="majorHAnsi" w:hAnsiTheme="majorHAnsi" w:cstheme="majorHAnsi"/>
          <w:b/>
          <w:bCs/>
          <w:lang w:val="en-US"/>
        </w:rPr>
        <w:t>Supplementary Table 1</w:t>
      </w:r>
      <w:r w:rsidR="007905C2" w:rsidRPr="005E5317">
        <w:rPr>
          <w:rFonts w:asciiTheme="majorHAnsi" w:hAnsiTheme="majorHAnsi" w:cstheme="majorHAnsi"/>
          <w:b/>
          <w:bCs/>
          <w:lang w:val="en-US"/>
        </w:rPr>
        <w:t xml:space="preserve"> </w:t>
      </w:r>
    </w:p>
    <w:p w14:paraId="7CDDF05B" w14:textId="13B6965F" w:rsidR="00683277" w:rsidRPr="005E5317" w:rsidRDefault="007905C2" w:rsidP="00A51B5D">
      <w:pPr>
        <w:rPr>
          <w:rFonts w:asciiTheme="majorHAnsi" w:hAnsiTheme="majorHAnsi" w:cstheme="majorHAnsi"/>
          <w:color w:val="212529"/>
          <w:shd w:val="clear" w:color="auto" w:fill="FFFFFF"/>
          <w:lang w:val="en-US"/>
        </w:rPr>
      </w:pPr>
      <w:r w:rsidRPr="005E5317">
        <w:rPr>
          <w:rFonts w:asciiTheme="majorHAnsi" w:hAnsiTheme="majorHAnsi" w:cstheme="majorHAnsi"/>
          <w:lang w:val="en-US"/>
        </w:rPr>
        <w:t xml:space="preserve">Up- and downregulated bacterial genera in patients versus controls (oral swabs, </w:t>
      </w:r>
      <w:r w:rsidRPr="005E5317">
        <w:rPr>
          <w:rFonts w:asciiTheme="majorHAnsi" w:hAnsiTheme="majorHAnsi" w:cstheme="majorHAnsi"/>
          <w:color w:val="212529"/>
          <w:shd w:val="clear" w:color="auto" w:fill="FFFFFF"/>
          <w:lang w:val="en-US"/>
        </w:rPr>
        <w:t>q&lt;0.1, log2FC&gt;</w:t>
      </w:r>
    </w:p>
    <w:p w14:paraId="5BC9E6DC" w14:textId="77777777" w:rsidR="006A67C7" w:rsidRPr="005E5317" w:rsidRDefault="006A67C7" w:rsidP="00A51B5D">
      <w:pPr>
        <w:rPr>
          <w:rFonts w:asciiTheme="majorHAnsi" w:hAnsiTheme="majorHAnsi" w:cstheme="majorHAnsi"/>
          <w:shd w:val="clear" w:color="auto" w:fill="FFFFFF"/>
          <w:lang w:val="en-US"/>
        </w:rPr>
      </w:pPr>
    </w:p>
    <w:p w14:paraId="63E4F381" w14:textId="77777777" w:rsidR="006A67C7" w:rsidRPr="005E5317" w:rsidRDefault="006A67C7" w:rsidP="00A51B5D">
      <w:pPr>
        <w:rPr>
          <w:rFonts w:asciiTheme="majorHAnsi" w:hAnsiTheme="majorHAnsi" w:cstheme="majorHAnsi"/>
          <w:shd w:val="clear" w:color="auto" w:fill="FFFFFF"/>
          <w:lang w:val="en-US"/>
        </w:rPr>
      </w:pPr>
    </w:p>
    <w:p w14:paraId="25F21482" w14:textId="408021EA" w:rsidR="006A67C7" w:rsidRPr="005E5317" w:rsidRDefault="006A67C7">
      <w:pPr>
        <w:rPr>
          <w:rFonts w:asciiTheme="majorHAnsi" w:hAnsiTheme="majorHAnsi" w:cstheme="majorHAnsi"/>
          <w:shd w:val="clear" w:color="auto" w:fill="FFFFFF"/>
          <w:lang w:val="en-US"/>
        </w:rPr>
      </w:pPr>
      <w:r w:rsidRPr="005E5317">
        <w:rPr>
          <w:rFonts w:asciiTheme="majorHAnsi" w:hAnsiTheme="majorHAnsi" w:cstheme="majorHAnsi"/>
          <w:shd w:val="clear" w:color="auto" w:fill="FFFFFF"/>
          <w:lang w:val="en-US"/>
        </w:rPr>
        <w:br w:type="page"/>
      </w:r>
    </w:p>
    <w:p w14:paraId="06117B2C" w14:textId="77777777" w:rsidR="00BA4057" w:rsidRPr="000B1A63" w:rsidRDefault="00BA4057" w:rsidP="00BA4057">
      <w:pPr>
        <w:rPr>
          <w:rFonts w:cstheme="minorHAnsi"/>
          <w:lang w:val="en-US"/>
        </w:rPr>
      </w:pPr>
      <w:proofErr w:type="spellStart"/>
      <w:r w:rsidRPr="005E5317">
        <w:rPr>
          <w:rFonts w:asciiTheme="majorHAnsi" w:hAnsiTheme="majorHAnsi" w:cstheme="majorHAnsi"/>
          <w:b/>
          <w:bCs/>
          <w:lang w:val="en-US"/>
        </w:rPr>
        <w:lastRenderedPageBreak/>
        <w:t>Supplementarty</w:t>
      </w:r>
      <w:proofErr w:type="spellEnd"/>
      <w:r w:rsidRPr="005E5317">
        <w:rPr>
          <w:rFonts w:asciiTheme="majorHAnsi" w:hAnsiTheme="majorHAnsi" w:cstheme="majorHAnsi"/>
          <w:b/>
          <w:bCs/>
          <w:lang w:val="en-US"/>
        </w:rPr>
        <w:t xml:space="preserve"> table 1: </w:t>
      </w:r>
      <w:r w:rsidRPr="005E5317">
        <w:rPr>
          <w:rFonts w:asciiTheme="majorHAnsi" w:hAnsiTheme="majorHAnsi" w:cstheme="majorHAnsi"/>
          <w:lang w:val="en-US"/>
        </w:rPr>
        <w:t xml:space="preserve">Organism-specific primers for </w:t>
      </w:r>
      <w:proofErr w:type="spellStart"/>
      <w:r w:rsidRPr="005E5317">
        <w:rPr>
          <w:rFonts w:asciiTheme="majorHAnsi" w:hAnsiTheme="majorHAnsi" w:cstheme="majorHAnsi"/>
          <w:lang w:val="en-US"/>
        </w:rPr>
        <w:t>qRT</w:t>
      </w:r>
      <w:proofErr w:type="spellEnd"/>
      <w:r w:rsidRPr="005E5317">
        <w:rPr>
          <w:rFonts w:asciiTheme="majorHAnsi" w:hAnsiTheme="majorHAnsi" w:cstheme="majorHAnsi"/>
          <w:lang w:val="en-US"/>
        </w:rPr>
        <w:t>-PCR detection</w:t>
      </w:r>
      <w:r w:rsidRPr="000B1A63">
        <w:rPr>
          <w:rFonts w:cstheme="minorHAnsi"/>
          <w:noProof/>
          <w:lang w:val="en-US"/>
        </w:rPr>
        <w:drawing>
          <wp:inline distT="0" distB="0" distL="0" distR="0" wp14:anchorId="40917E1B" wp14:editId="289FAC40">
            <wp:extent cx="5444490" cy="1518157"/>
            <wp:effectExtent l="0" t="0" r="3810" b="6350"/>
            <wp:docPr id="488883190" name="Picture 1" descr="A black screen with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8883190" name="Picture 1" descr="A black screen with white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0036" cy="15475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92A68D" w14:textId="77777777" w:rsidR="00BA4057" w:rsidRDefault="00BA4057" w:rsidP="00BA4057">
      <w:pPr>
        <w:rPr>
          <w:rFonts w:asciiTheme="majorHAnsi" w:hAnsiTheme="majorHAnsi" w:cstheme="majorHAnsi"/>
          <w:b/>
          <w:bCs/>
          <w:lang w:val="en-US"/>
        </w:rPr>
      </w:pPr>
    </w:p>
    <w:p w14:paraId="67AF064C" w14:textId="430D7D74" w:rsidR="00BA4057" w:rsidRPr="005E5317" w:rsidRDefault="00BA4057" w:rsidP="00BA4057">
      <w:pPr>
        <w:rPr>
          <w:rFonts w:asciiTheme="majorHAnsi" w:hAnsiTheme="majorHAnsi" w:cstheme="majorHAnsi"/>
          <w:b/>
          <w:bCs/>
          <w:lang w:val="en-US"/>
        </w:rPr>
      </w:pPr>
      <w:r w:rsidRPr="005E5317">
        <w:rPr>
          <w:rFonts w:asciiTheme="majorHAnsi" w:hAnsiTheme="majorHAnsi" w:cstheme="majorHAnsi"/>
          <w:b/>
          <w:bCs/>
          <w:lang w:val="en-US"/>
        </w:rPr>
        <w:t>Supplementary table 2:</w:t>
      </w:r>
    </w:p>
    <w:p w14:paraId="0EA1F689" w14:textId="21F4578F" w:rsidR="006A67C7" w:rsidRPr="005E5317" w:rsidRDefault="006A67C7" w:rsidP="006A67C7">
      <w:pPr>
        <w:spacing w:line="276" w:lineRule="auto"/>
        <w:rPr>
          <w:rFonts w:asciiTheme="majorHAnsi" w:hAnsiTheme="majorHAnsi" w:cstheme="majorHAnsi"/>
          <w:lang w:val="en-US"/>
        </w:rPr>
      </w:pPr>
      <w:r w:rsidRPr="005E5317">
        <w:rPr>
          <w:rFonts w:asciiTheme="majorHAnsi" w:hAnsiTheme="majorHAnsi" w:cstheme="majorHAnsi"/>
          <w:lang w:val="en-US"/>
        </w:rPr>
        <w:t xml:space="preserve">Up- and downregulated bacterial genera in all patients versus healthy controls (oral swabs, </w:t>
      </w:r>
      <w:r w:rsidRPr="005E5317">
        <w:rPr>
          <w:rFonts w:asciiTheme="majorHAnsi" w:hAnsiTheme="majorHAnsi" w:cstheme="majorHAnsi"/>
          <w:color w:val="212529"/>
          <w:shd w:val="clear" w:color="auto" w:fill="FFFFFF"/>
          <w:lang w:val="en-US"/>
        </w:rPr>
        <w:t>q&lt;0.1, log2FC&gt;1)</w:t>
      </w:r>
    </w:p>
    <w:tbl>
      <w:tblPr>
        <w:tblpPr w:leftFromText="180" w:rightFromText="180" w:vertAnchor="text" w:horzAnchor="margin" w:tblpY="-45"/>
        <w:tblW w:w="9211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10"/>
        <w:gridCol w:w="1701"/>
      </w:tblGrid>
      <w:tr w:rsidR="00742953" w:rsidRPr="005E5317" w14:paraId="3C2E4EE4" w14:textId="77777777" w:rsidTr="006A67C7">
        <w:trPr>
          <w:trHeight w:val="306"/>
          <w:tblHeader/>
        </w:trPr>
        <w:tc>
          <w:tcPr>
            <w:tcW w:w="751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BF8B849" w14:textId="223A76FB" w:rsidR="00742953" w:rsidRPr="007C6B89" w:rsidRDefault="00742953" w:rsidP="0074295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212529"/>
                <w:sz w:val="21"/>
                <w:szCs w:val="21"/>
                <w:lang w:val="en-US"/>
              </w:rPr>
            </w:pPr>
            <w:r w:rsidRPr="007C6B89">
              <w:rPr>
                <w:rFonts w:asciiTheme="majorHAnsi" w:eastAsia="Times New Roman" w:hAnsiTheme="majorHAnsi" w:cstheme="majorHAnsi"/>
                <w:b/>
                <w:bCs/>
                <w:color w:val="212529"/>
                <w:sz w:val="21"/>
                <w:szCs w:val="21"/>
                <w:lang w:val="en-US"/>
              </w:rPr>
              <w:t>Taxon</w:t>
            </w:r>
            <w:r w:rsidR="006122A1" w:rsidRPr="007C6B89">
              <w:rPr>
                <w:rFonts w:asciiTheme="majorHAnsi" w:eastAsia="Times New Roman" w:hAnsiTheme="majorHAnsi" w:cstheme="majorHAnsi"/>
                <w:b/>
                <w:bCs/>
                <w:color w:val="212529"/>
                <w:sz w:val="21"/>
                <w:szCs w:val="21"/>
                <w:lang w:val="en-US"/>
              </w:rPr>
              <w:t xml:space="preserve"> – genus level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FC2B88A" w14:textId="77777777" w:rsidR="00742953" w:rsidRPr="007C6B89" w:rsidRDefault="00742953" w:rsidP="001F3A1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212529"/>
                <w:sz w:val="21"/>
                <w:szCs w:val="21"/>
                <w:lang w:val="en-US"/>
              </w:rPr>
            </w:pPr>
          </w:p>
        </w:tc>
      </w:tr>
      <w:tr w:rsidR="00742953" w:rsidRPr="005E5317" w14:paraId="1453353C" w14:textId="77777777" w:rsidTr="006A67C7">
        <w:trPr>
          <w:trHeight w:val="306"/>
        </w:trPr>
        <w:tc>
          <w:tcPr>
            <w:tcW w:w="7510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795429D" w14:textId="77777777" w:rsidR="00742953" w:rsidRPr="007C6B89" w:rsidRDefault="00742953" w:rsidP="0074295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proofErr w:type="gramStart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Firmicutes;c</w:t>
            </w:r>
            <w:proofErr w:type="gramEnd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__Bacilli;o__Lactobacillales;f__Lactobacillaceae;g__Lactobacillus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4296D4F" w14:textId="77777777" w:rsidR="00742953" w:rsidRPr="007C6B89" w:rsidRDefault="00742953" w:rsidP="001F3A1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upregulated</w:t>
            </w:r>
          </w:p>
        </w:tc>
      </w:tr>
      <w:tr w:rsidR="00742953" w:rsidRPr="005E5317" w14:paraId="64369458" w14:textId="77777777" w:rsidTr="006A67C7">
        <w:trPr>
          <w:trHeight w:val="291"/>
        </w:trPr>
        <w:tc>
          <w:tcPr>
            <w:tcW w:w="7510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72E07DA" w14:textId="77777777" w:rsidR="00742953" w:rsidRPr="007C6B89" w:rsidRDefault="00742953" w:rsidP="0074295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proofErr w:type="gramStart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Actinobacteriota;c</w:t>
            </w:r>
            <w:proofErr w:type="gramEnd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__Actinobacteria;o__Bifidobacteriales;f__Bifidobacteriaceae;g__Scardovia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BF013DC" w14:textId="77777777" w:rsidR="00742953" w:rsidRPr="007C6B89" w:rsidRDefault="00742953" w:rsidP="001F3A1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upregulated</w:t>
            </w:r>
          </w:p>
        </w:tc>
      </w:tr>
      <w:tr w:rsidR="00742953" w:rsidRPr="005E5317" w14:paraId="356FECDD" w14:textId="77777777" w:rsidTr="006A67C7">
        <w:trPr>
          <w:trHeight w:val="306"/>
        </w:trPr>
        <w:tc>
          <w:tcPr>
            <w:tcW w:w="7510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CE5E15E" w14:textId="77777777" w:rsidR="00742953" w:rsidRPr="007C6B89" w:rsidRDefault="00742953" w:rsidP="0074295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proofErr w:type="gramStart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Proteobacteria;c</w:t>
            </w:r>
            <w:proofErr w:type="gramEnd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__Gammaproteobacteria;o__Burkholderiales;f__Neisseriaceae;g__Bergeriella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A038E1E" w14:textId="77777777" w:rsidR="00742953" w:rsidRPr="007C6B89" w:rsidRDefault="00742953" w:rsidP="001F3A1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downregulated</w:t>
            </w:r>
          </w:p>
        </w:tc>
      </w:tr>
      <w:tr w:rsidR="00742953" w:rsidRPr="005E5317" w14:paraId="2333B839" w14:textId="77777777" w:rsidTr="006A67C7">
        <w:trPr>
          <w:trHeight w:val="306"/>
        </w:trPr>
        <w:tc>
          <w:tcPr>
            <w:tcW w:w="7510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1DEBD91" w14:textId="77777777" w:rsidR="00742953" w:rsidRPr="007C6B89" w:rsidRDefault="00742953" w:rsidP="0074295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proofErr w:type="gramStart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Actinobacteriota;c</w:t>
            </w:r>
            <w:proofErr w:type="gramEnd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__Coriobacteriia;o__Coriobacteriales;f__Eggerthellaceae;g__Cryptobacterium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91B3100" w14:textId="77777777" w:rsidR="00742953" w:rsidRPr="007C6B89" w:rsidRDefault="00742953" w:rsidP="001F3A1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upregulated</w:t>
            </w:r>
          </w:p>
        </w:tc>
      </w:tr>
      <w:tr w:rsidR="00742953" w:rsidRPr="005E5317" w14:paraId="632B8EBB" w14:textId="77777777" w:rsidTr="006A67C7">
        <w:trPr>
          <w:trHeight w:val="306"/>
        </w:trPr>
        <w:tc>
          <w:tcPr>
            <w:tcW w:w="7510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22F39DA" w14:textId="77777777" w:rsidR="00742953" w:rsidRPr="007C6B89" w:rsidRDefault="00742953" w:rsidP="0074295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proofErr w:type="gramStart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Firmicutes;c</w:t>
            </w:r>
            <w:proofErr w:type="gramEnd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__Bacilli;o__Staphylococcales;f__Staphylococcaceae;g__Staphylococcus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8CB1D30" w14:textId="77777777" w:rsidR="00742953" w:rsidRPr="007C6B89" w:rsidRDefault="00742953" w:rsidP="001F3A1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upregulated</w:t>
            </w:r>
          </w:p>
        </w:tc>
      </w:tr>
      <w:tr w:rsidR="00742953" w:rsidRPr="005E5317" w14:paraId="685469FB" w14:textId="77777777" w:rsidTr="006A67C7">
        <w:trPr>
          <w:trHeight w:val="291"/>
        </w:trPr>
        <w:tc>
          <w:tcPr>
            <w:tcW w:w="7510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90F830A" w14:textId="77777777" w:rsidR="00742953" w:rsidRPr="007C6B89" w:rsidRDefault="00742953" w:rsidP="0074295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proofErr w:type="gramStart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Firmicutes;c</w:t>
            </w:r>
            <w:proofErr w:type="gramEnd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__Bacilli;o__Mycoplasmatales;f__Mycoplasmataceae;g__Mycoplasma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322C7B7" w14:textId="77777777" w:rsidR="00742953" w:rsidRPr="007C6B89" w:rsidRDefault="00742953" w:rsidP="001F3A1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downregulated</w:t>
            </w:r>
          </w:p>
        </w:tc>
      </w:tr>
      <w:tr w:rsidR="00742953" w:rsidRPr="005E5317" w14:paraId="4FE4200C" w14:textId="77777777" w:rsidTr="006A67C7">
        <w:trPr>
          <w:trHeight w:val="306"/>
        </w:trPr>
        <w:tc>
          <w:tcPr>
            <w:tcW w:w="7510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972AC5D" w14:textId="77777777" w:rsidR="00742953" w:rsidRPr="007C6B89" w:rsidRDefault="00742953" w:rsidP="0074295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Firmicutes;c</w:t>
            </w:r>
            <w:proofErr w:type="spellEnd"/>
            <w:proofErr w:type="gramEnd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__</w:t>
            </w:r>
            <w:proofErr w:type="spellStart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Bacilli;o</w:t>
            </w:r>
            <w:proofErr w:type="spellEnd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__</w:t>
            </w:r>
            <w:proofErr w:type="spellStart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Lactobacillales;f</w:t>
            </w:r>
            <w:proofErr w:type="spellEnd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__</w:t>
            </w:r>
            <w:proofErr w:type="spellStart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Lactobacillaceae</w:t>
            </w:r>
            <w:proofErr w:type="spellEnd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;__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F4B1EAA" w14:textId="77777777" w:rsidR="00742953" w:rsidRPr="007C6B89" w:rsidRDefault="00742953" w:rsidP="001F3A1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upregulated</w:t>
            </w:r>
          </w:p>
        </w:tc>
      </w:tr>
      <w:tr w:rsidR="00742953" w:rsidRPr="005E5317" w14:paraId="73160E71" w14:textId="77777777" w:rsidTr="006A67C7">
        <w:trPr>
          <w:trHeight w:val="306"/>
        </w:trPr>
        <w:tc>
          <w:tcPr>
            <w:tcW w:w="7510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DAE405A" w14:textId="77777777" w:rsidR="00742953" w:rsidRPr="007C6B89" w:rsidRDefault="00742953" w:rsidP="0074295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Firmicutes;c</w:t>
            </w:r>
            <w:proofErr w:type="spellEnd"/>
            <w:proofErr w:type="gramEnd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__</w:t>
            </w:r>
            <w:proofErr w:type="spellStart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Bacilli;o</w:t>
            </w:r>
            <w:proofErr w:type="spellEnd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__</w:t>
            </w:r>
            <w:proofErr w:type="spellStart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Lactobacillales;f</w:t>
            </w:r>
            <w:proofErr w:type="spellEnd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__</w:t>
            </w:r>
            <w:proofErr w:type="spellStart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Lactobacillaceae;g</w:t>
            </w:r>
            <w:proofErr w:type="spellEnd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__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0E7AE4A" w14:textId="77777777" w:rsidR="00742953" w:rsidRPr="007C6B89" w:rsidRDefault="00742953" w:rsidP="001F3A1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upregulated</w:t>
            </w:r>
          </w:p>
        </w:tc>
      </w:tr>
      <w:tr w:rsidR="00742953" w:rsidRPr="005E5317" w14:paraId="4DC7C342" w14:textId="77777777" w:rsidTr="006A67C7">
        <w:trPr>
          <w:trHeight w:val="291"/>
        </w:trPr>
        <w:tc>
          <w:tcPr>
            <w:tcW w:w="7510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03502C8" w14:textId="77777777" w:rsidR="00742953" w:rsidRPr="007C6B89" w:rsidRDefault="00742953" w:rsidP="0074295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proofErr w:type="gramStart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Firmicutes;c</w:t>
            </w:r>
            <w:proofErr w:type="gramEnd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__Clostridia;o__Peptostreptococcales-Tissierellales;f__Peptostreptococcaceae;g__Filifactor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CB884B3" w14:textId="77777777" w:rsidR="00742953" w:rsidRPr="007C6B89" w:rsidRDefault="00742953" w:rsidP="001F3A1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upregulated</w:t>
            </w:r>
          </w:p>
        </w:tc>
      </w:tr>
      <w:tr w:rsidR="00742953" w:rsidRPr="005E5317" w14:paraId="161B70CA" w14:textId="77777777" w:rsidTr="006A67C7">
        <w:trPr>
          <w:trHeight w:val="306"/>
        </w:trPr>
        <w:tc>
          <w:tcPr>
            <w:tcW w:w="7510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39A9B1D" w14:textId="77777777" w:rsidR="00742953" w:rsidRPr="007C6B89" w:rsidRDefault="00742953" w:rsidP="0074295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proofErr w:type="gramStart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Actinobacteriota;c</w:t>
            </w:r>
            <w:proofErr w:type="gramEnd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__Actinobacteria;o__Propionibacteriales;f__Propionibacteriaceae;g__Propionibacterium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D3D5CBC" w14:textId="77777777" w:rsidR="00742953" w:rsidRPr="007C6B89" w:rsidRDefault="00742953" w:rsidP="001F3A1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upregulated</w:t>
            </w:r>
          </w:p>
        </w:tc>
      </w:tr>
      <w:tr w:rsidR="00742953" w:rsidRPr="005E5317" w14:paraId="315D2AA3" w14:textId="77777777" w:rsidTr="006A67C7">
        <w:trPr>
          <w:trHeight w:val="306"/>
        </w:trPr>
        <w:tc>
          <w:tcPr>
            <w:tcW w:w="7510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5C2BCB7" w14:textId="77777777" w:rsidR="00742953" w:rsidRPr="007C6B89" w:rsidRDefault="00742953" w:rsidP="0074295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proofErr w:type="gramStart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Bacteroidota;c</w:t>
            </w:r>
            <w:proofErr w:type="gramEnd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__Bacteroidia;o__Bacteroidales;f__Paludibacteraceae;g__F0058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ACE8F53" w14:textId="77777777" w:rsidR="00742953" w:rsidRPr="007C6B89" w:rsidRDefault="00742953" w:rsidP="001F3A1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upregulated</w:t>
            </w:r>
          </w:p>
        </w:tc>
      </w:tr>
      <w:tr w:rsidR="00742953" w:rsidRPr="005E5317" w14:paraId="29F71AE3" w14:textId="77777777" w:rsidTr="006A67C7">
        <w:trPr>
          <w:trHeight w:val="291"/>
        </w:trPr>
        <w:tc>
          <w:tcPr>
            <w:tcW w:w="7510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E396DA1" w14:textId="77777777" w:rsidR="00742953" w:rsidRPr="007C6B89" w:rsidRDefault="00742953" w:rsidP="0074295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proofErr w:type="gramStart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Firmicutes;c</w:t>
            </w:r>
            <w:proofErr w:type="gramEnd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__Clostridia;o__Peptostreptococcales-Tissierellales;f__Anaerovoracaceae;g__Family_XIII_UCG-001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C2F9F17" w14:textId="77777777" w:rsidR="00742953" w:rsidRPr="007C6B89" w:rsidRDefault="00742953" w:rsidP="001F3A1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downregulated</w:t>
            </w:r>
          </w:p>
        </w:tc>
      </w:tr>
      <w:tr w:rsidR="00742953" w:rsidRPr="005E5317" w14:paraId="0C967736" w14:textId="77777777" w:rsidTr="006A67C7">
        <w:trPr>
          <w:trHeight w:val="306"/>
        </w:trPr>
        <w:tc>
          <w:tcPr>
            <w:tcW w:w="7510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7CF2EAA" w14:textId="77777777" w:rsidR="00742953" w:rsidRPr="007C6B89" w:rsidRDefault="00742953" w:rsidP="0074295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Actinobacteriota;c</w:t>
            </w:r>
            <w:proofErr w:type="spellEnd"/>
            <w:proofErr w:type="gramEnd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__</w:t>
            </w:r>
            <w:proofErr w:type="spellStart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Actinobacteria;o</w:t>
            </w:r>
            <w:r w:rsidRPr="007C6B89">
              <w:rPr>
                <w:rFonts w:asciiTheme="majorHAnsi" w:eastAsia="Times New Roman" w:hAnsiTheme="majorHAnsi" w:cstheme="majorHAnsi"/>
                <w:b/>
                <w:bCs/>
                <w:color w:val="212529"/>
                <w:sz w:val="16"/>
                <w:szCs w:val="16"/>
                <w:lang w:val="en-US"/>
              </w:rPr>
              <w:t>Micrococcales</w:t>
            </w:r>
            <w:proofErr w:type="spellEnd"/>
            <w:r w:rsidRPr="007C6B89">
              <w:rPr>
                <w:rFonts w:asciiTheme="majorHAnsi" w:eastAsia="Times New Roman" w:hAnsiTheme="majorHAnsi" w:cstheme="majorHAnsi"/>
                <w:b/>
                <w:bCs/>
                <w:color w:val="212529"/>
                <w:sz w:val="16"/>
                <w:szCs w:val="16"/>
                <w:lang w:val="en-US"/>
              </w:rPr>
              <w:t>;</w:t>
            </w:r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;__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23DEC14" w14:textId="77777777" w:rsidR="00742953" w:rsidRPr="007C6B89" w:rsidRDefault="00742953" w:rsidP="001F3A1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upregulated</w:t>
            </w:r>
          </w:p>
        </w:tc>
      </w:tr>
      <w:tr w:rsidR="00742953" w:rsidRPr="005E5317" w14:paraId="3EEB3C39" w14:textId="77777777" w:rsidTr="006A67C7">
        <w:trPr>
          <w:trHeight w:val="306"/>
        </w:trPr>
        <w:tc>
          <w:tcPr>
            <w:tcW w:w="7510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3681216" w14:textId="77777777" w:rsidR="00742953" w:rsidRPr="007C6B89" w:rsidRDefault="00742953" w:rsidP="0074295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proofErr w:type="gramStart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Firmicutes;c</w:t>
            </w:r>
            <w:proofErr w:type="gramEnd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__Negativicutes;o__Veillonellales-Selenomonadales;f__Selenomonadaceae;g__uncultured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A8A83B3" w14:textId="77777777" w:rsidR="00742953" w:rsidRPr="007C6B89" w:rsidRDefault="00742953" w:rsidP="001F3A1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upregulated</w:t>
            </w:r>
          </w:p>
        </w:tc>
      </w:tr>
      <w:tr w:rsidR="00742953" w:rsidRPr="005E5317" w14:paraId="655D0A41" w14:textId="77777777" w:rsidTr="006A67C7">
        <w:trPr>
          <w:trHeight w:val="306"/>
        </w:trPr>
        <w:tc>
          <w:tcPr>
            <w:tcW w:w="7510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1723A83" w14:textId="77777777" w:rsidR="00742953" w:rsidRPr="007C6B89" w:rsidRDefault="00742953" w:rsidP="0074295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</w:rPr>
            </w:pPr>
            <w:proofErr w:type="gramStart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</w:rPr>
              <w:t>Proteobacteria;c</w:t>
            </w:r>
            <w:proofErr w:type="gramEnd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</w:rPr>
              <w:t>__Gammaproteobacteria;o__Pseudomonadales;f__Pseudomonadaceae;g__Pseudomonas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63B8B54" w14:textId="77777777" w:rsidR="00742953" w:rsidRPr="007C6B89" w:rsidRDefault="00742953" w:rsidP="001F3A1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upregulated</w:t>
            </w:r>
          </w:p>
        </w:tc>
      </w:tr>
      <w:tr w:rsidR="00742953" w:rsidRPr="005E5317" w14:paraId="748F4CF3" w14:textId="77777777" w:rsidTr="006A67C7">
        <w:trPr>
          <w:trHeight w:val="291"/>
        </w:trPr>
        <w:tc>
          <w:tcPr>
            <w:tcW w:w="7510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D5F3974" w14:textId="77777777" w:rsidR="00742953" w:rsidRPr="007C6B89" w:rsidRDefault="00742953" w:rsidP="0074295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proofErr w:type="gramStart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Patescibacteria;c</w:t>
            </w:r>
            <w:proofErr w:type="gramEnd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__Gracilibacteria;o__JGI_0000069-P22;f__JGI_0000069-P22;g__JGI_0000069-P22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92BE8D1" w14:textId="77777777" w:rsidR="00742953" w:rsidRPr="007C6B89" w:rsidRDefault="00742953" w:rsidP="001F3A1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downregulated</w:t>
            </w:r>
          </w:p>
        </w:tc>
      </w:tr>
      <w:tr w:rsidR="00742953" w:rsidRPr="005E5317" w14:paraId="1D8D5566" w14:textId="77777777" w:rsidTr="006A67C7">
        <w:trPr>
          <w:trHeight w:val="306"/>
        </w:trPr>
        <w:tc>
          <w:tcPr>
            <w:tcW w:w="7510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887FADE" w14:textId="77777777" w:rsidR="00742953" w:rsidRPr="007C6B89" w:rsidRDefault="00742953" w:rsidP="0074295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proofErr w:type="gramStart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Proteobacteria;c</w:t>
            </w:r>
            <w:proofErr w:type="gramEnd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__Gammaproteobacteria;o__Burkholderiales;f__Alcaligenaceae;__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3AFE266" w14:textId="77777777" w:rsidR="00742953" w:rsidRPr="007C6B89" w:rsidRDefault="00742953" w:rsidP="001F3A1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downregulated</w:t>
            </w:r>
          </w:p>
        </w:tc>
      </w:tr>
      <w:tr w:rsidR="00742953" w:rsidRPr="005E5317" w14:paraId="64BBC660" w14:textId="77777777" w:rsidTr="006A67C7">
        <w:trPr>
          <w:trHeight w:val="306"/>
        </w:trPr>
        <w:tc>
          <w:tcPr>
            <w:tcW w:w="7510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211E493" w14:textId="77777777" w:rsidR="00742953" w:rsidRPr="007C6B89" w:rsidRDefault="00742953" w:rsidP="0074295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proofErr w:type="gramStart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Firmicutes;c</w:t>
            </w:r>
            <w:proofErr w:type="gramEnd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__Clostridia;o__Lachnospirales;f__Lachnospiraceae;g__Johnsonella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37AAFED" w14:textId="77777777" w:rsidR="00742953" w:rsidRPr="007C6B89" w:rsidRDefault="00742953" w:rsidP="001F3A1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downregulated</w:t>
            </w:r>
          </w:p>
        </w:tc>
      </w:tr>
      <w:tr w:rsidR="00742953" w:rsidRPr="005E5317" w14:paraId="26927D1E" w14:textId="77777777" w:rsidTr="006A67C7">
        <w:trPr>
          <w:trHeight w:val="291"/>
        </w:trPr>
        <w:tc>
          <w:tcPr>
            <w:tcW w:w="7510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2B64252" w14:textId="77777777" w:rsidR="00742953" w:rsidRPr="007C6B89" w:rsidRDefault="00742953" w:rsidP="0074295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proofErr w:type="gramStart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Bacteroidota;c</w:t>
            </w:r>
            <w:proofErr w:type="gramEnd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__Bacteroidia;o__Bacteroidales;f__Prevotellaceae;g__Alloprevotella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51AF769" w14:textId="77777777" w:rsidR="00742953" w:rsidRPr="007C6B89" w:rsidRDefault="00742953" w:rsidP="001F3A1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downregulated</w:t>
            </w:r>
          </w:p>
        </w:tc>
      </w:tr>
      <w:tr w:rsidR="00742953" w:rsidRPr="005E5317" w14:paraId="0C9637F4" w14:textId="77777777" w:rsidTr="006A67C7">
        <w:trPr>
          <w:trHeight w:val="306"/>
        </w:trPr>
        <w:tc>
          <w:tcPr>
            <w:tcW w:w="7510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CD6B90B" w14:textId="77777777" w:rsidR="00742953" w:rsidRPr="007C6B89" w:rsidRDefault="00742953" w:rsidP="0074295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proofErr w:type="gramStart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Proteobacteria;c</w:t>
            </w:r>
            <w:proofErr w:type="gramEnd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__Gammaproteobacteria;o__Burkholderiales;f__Neisseriaceae;g__Neisseria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485D056" w14:textId="77777777" w:rsidR="00742953" w:rsidRPr="007C6B89" w:rsidRDefault="00742953" w:rsidP="001F3A1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downregulated</w:t>
            </w:r>
          </w:p>
        </w:tc>
      </w:tr>
      <w:tr w:rsidR="00742953" w:rsidRPr="005E5317" w14:paraId="6393CBE7" w14:textId="77777777" w:rsidTr="006A67C7">
        <w:trPr>
          <w:trHeight w:val="306"/>
        </w:trPr>
        <w:tc>
          <w:tcPr>
            <w:tcW w:w="7510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9ED54C4" w14:textId="77777777" w:rsidR="00742953" w:rsidRPr="007C6B89" w:rsidRDefault="00742953" w:rsidP="0074295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proofErr w:type="gramStart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Firmicutes;c</w:t>
            </w:r>
            <w:proofErr w:type="gramEnd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__Negativicutes;o__Veillonellales-Selenomonadales;f__Selenomonadaceae;g__Selenomonadaceae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0D9EE33" w14:textId="77777777" w:rsidR="00742953" w:rsidRPr="007C6B89" w:rsidRDefault="00742953" w:rsidP="001F3A1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downregulated</w:t>
            </w:r>
          </w:p>
        </w:tc>
      </w:tr>
      <w:tr w:rsidR="00742953" w:rsidRPr="005E5317" w14:paraId="3B7B43F1" w14:textId="77777777" w:rsidTr="006A67C7">
        <w:trPr>
          <w:trHeight w:val="306"/>
        </w:trPr>
        <w:tc>
          <w:tcPr>
            <w:tcW w:w="751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80251A8" w14:textId="77777777" w:rsidR="00742953" w:rsidRPr="007C6B89" w:rsidRDefault="00742953" w:rsidP="0074295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proofErr w:type="gramStart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Firmicutes;c</w:t>
            </w:r>
            <w:proofErr w:type="gramEnd"/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__Negativicutes;o__Veillonellales-Selenomonadales;f__Selenomonadaceae;g__Selenomonas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C0373B8" w14:textId="77777777" w:rsidR="00742953" w:rsidRPr="007C6B89" w:rsidRDefault="00742953" w:rsidP="001F3A1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downregulated</w:t>
            </w:r>
          </w:p>
        </w:tc>
      </w:tr>
    </w:tbl>
    <w:p w14:paraId="074EF781" w14:textId="77777777" w:rsidR="007905C2" w:rsidRPr="005E5317" w:rsidRDefault="007905C2" w:rsidP="007905C2">
      <w:pPr>
        <w:rPr>
          <w:rFonts w:asciiTheme="majorHAnsi" w:hAnsiTheme="majorHAnsi" w:cstheme="majorHAnsi"/>
          <w:lang w:val="en-US"/>
        </w:rPr>
      </w:pPr>
    </w:p>
    <w:p w14:paraId="481E49F1" w14:textId="77777777" w:rsidR="007905C2" w:rsidRPr="005E5317" w:rsidRDefault="007905C2" w:rsidP="007905C2">
      <w:pPr>
        <w:rPr>
          <w:rFonts w:asciiTheme="majorHAnsi" w:hAnsiTheme="majorHAnsi" w:cstheme="majorHAnsi"/>
          <w:lang w:val="en-US"/>
        </w:rPr>
      </w:pPr>
    </w:p>
    <w:p w14:paraId="30BDB6B6" w14:textId="77777777" w:rsidR="007905C2" w:rsidRPr="005E5317" w:rsidRDefault="007905C2" w:rsidP="007905C2">
      <w:pPr>
        <w:rPr>
          <w:rFonts w:asciiTheme="majorHAnsi" w:hAnsiTheme="majorHAnsi" w:cstheme="majorHAnsi"/>
          <w:lang w:val="en-US"/>
        </w:rPr>
      </w:pPr>
    </w:p>
    <w:p w14:paraId="0ABF3C8B" w14:textId="77777777" w:rsidR="007905C2" w:rsidRPr="005E5317" w:rsidRDefault="007905C2" w:rsidP="007905C2">
      <w:pPr>
        <w:rPr>
          <w:rFonts w:asciiTheme="majorHAnsi" w:hAnsiTheme="majorHAnsi" w:cstheme="majorHAnsi"/>
          <w:lang w:val="en-US"/>
        </w:rPr>
      </w:pPr>
    </w:p>
    <w:p w14:paraId="5BE80155" w14:textId="0088BD57" w:rsidR="001F3A1B" w:rsidRPr="005E5317" w:rsidRDefault="007905C2" w:rsidP="007905C2">
      <w:pPr>
        <w:rPr>
          <w:rFonts w:asciiTheme="majorHAnsi" w:hAnsiTheme="majorHAnsi" w:cstheme="majorHAnsi"/>
          <w:b/>
          <w:bCs/>
          <w:lang w:val="en-US"/>
        </w:rPr>
      </w:pPr>
      <w:r w:rsidRPr="005E5317">
        <w:rPr>
          <w:rFonts w:asciiTheme="majorHAnsi" w:hAnsiTheme="majorHAnsi" w:cstheme="majorHAnsi"/>
          <w:b/>
          <w:bCs/>
          <w:lang w:val="en-US"/>
        </w:rPr>
        <w:lastRenderedPageBreak/>
        <w:t xml:space="preserve">Supplementary </w:t>
      </w:r>
      <w:r w:rsidR="007C6B89" w:rsidRPr="005E5317">
        <w:rPr>
          <w:rFonts w:asciiTheme="majorHAnsi" w:hAnsiTheme="majorHAnsi" w:cstheme="majorHAnsi"/>
          <w:b/>
          <w:bCs/>
          <w:lang w:val="en-US"/>
        </w:rPr>
        <w:t>t</w:t>
      </w:r>
      <w:r w:rsidRPr="005E5317">
        <w:rPr>
          <w:rFonts w:asciiTheme="majorHAnsi" w:hAnsiTheme="majorHAnsi" w:cstheme="majorHAnsi"/>
          <w:b/>
          <w:bCs/>
          <w:lang w:val="en-US"/>
        </w:rPr>
        <w:t xml:space="preserve">able </w:t>
      </w:r>
      <w:r w:rsidR="007C6B89" w:rsidRPr="005E5317">
        <w:rPr>
          <w:rFonts w:asciiTheme="majorHAnsi" w:hAnsiTheme="majorHAnsi" w:cstheme="majorHAnsi"/>
          <w:b/>
          <w:bCs/>
          <w:lang w:val="en-US"/>
        </w:rPr>
        <w:t>3</w:t>
      </w:r>
    </w:p>
    <w:p w14:paraId="782AC6EF" w14:textId="72A91719" w:rsidR="007905C2" w:rsidRPr="005E5317" w:rsidRDefault="007905C2" w:rsidP="00F06853">
      <w:pPr>
        <w:spacing w:line="276" w:lineRule="auto"/>
        <w:rPr>
          <w:rFonts w:asciiTheme="majorHAnsi" w:hAnsiTheme="majorHAnsi" w:cstheme="majorHAnsi"/>
          <w:color w:val="212529"/>
          <w:shd w:val="clear" w:color="auto" w:fill="FFFFFF"/>
          <w:lang w:val="en-US"/>
        </w:rPr>
      </w:pPr>
      <w:r w:rsidRPr="005E5317">
        <w:rPr>
          <w:rFonts w:asciiTheme="majorHAnsi" w:hAnsiTheme="majorHAnsi" w:cstheme="majorHAnsi"/>
          <w:lang w:val="en-US"/>
        </w:rPr>
        <w:t xml:space="preserve">Up- and downregulated bacterial genera in symptomatic patients versus asymptomatic patients (oral swabs, </w:t>
      </w:r>
      <w:r w:rsidRPr="005E5317">
        <w:rPr>
          <w:rFonts w:asciiTheme="majorHAnsi" w:hAnsiTheme="majorHAnsi" w:cstheme="majorHAnsi"/>
          <w:color w:val="212529"/>
          <w:shd w:val="clear" w:color="auto" w:fill="FFFFFF"/>
          <w:lang w:val="en-US"/>
        </w:rPr>
        <w:t>q&lt;0.1, log2FC&gt;1)</w:t>
      </w:r>
    </w:p>
    <w:tbl>
      <w:tblPr>
        <w:tblpPr w:leftFromText="180" w:rightFromText="180" w:vertAnchor="text" w:horzAnchor="margin" w:tblpY="52"/>
        <w:tblW w:w="9069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27"/>
        <w:gridCol w:w="1842"/>
      </w:tblGrid>
      <w:tr w:rsidR="007905C2" w:rsidRPr="005E5317" w14:paraId="266D40B0" w14:textId="77777777" w:rsidTr="006A67C7">
        <w:trPr>
          <w:trHeight w:val="306"/>
          <w:tblHeader/>
        </w:trPr>
        <w:tc>
          <w:tcPr>
            <w:tcW w:w="7227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1ADA2DE" w14:textId="77777777" w:rsidR="007905C2" w:rsidRPr="007C6B89" w:rsidRDefault="007905C2" w:rsidP="007905C2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212529"/>
                <w:sz w:val="21"/>
                <w:szCs w:val="21"/>
                <w:lang w:val="en-US"/>
              </w:rPr>
            </w:pPr>
            <w:r w:rsidRPr="007C6B89">
              <w:rPr>
                <w:rFonts w:asciiTheme="majorHAnsi" w:eastAsia="Times New Roman" w:hAnsiTheme="majorHAnsi" w:cstheme="majorHAnsi"/>
                <w:b/>
                <w:bCs/>
                <w:color w:val="212529"/>
                <w:sz w:val="21"/>
                <w:szCs w:val="21"/>
                <w:lang w:val="en-US"/>
              </w:rPr>
              <w:t>Taxon</w:t>
            </w:r>
          </w:p>
        </w:tc>
        <w:tc>
          <w:tcPr>
            <w:tcW w:w="1842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D4E0D9E" w14:textId="77777777" w:rsidR="007905C2" w:rsidRPr="005E5317" w:rsidRDefault="007905C2" w:rsidP="007905C2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212529"/>
                <w:sz w:val="21"/>
                <w:szCs w:val="21"/>
                <w:lang w:val="en-US"/>
              </w:rPr>
            </w:pPr>
          </w:p>
        </w:tc>
      </w:tr>
      <w:tr w:rsidR="007905C2" w:rsidRPr="005E5317" w14:paraId="52900602" w14:textId="77777777" w:rsidTr="006A67C7">
        <w:trPr>
          <w:trHeight w:val="306"/>
        </w:trPr>
        <w:tc>
          <w:tcPr>
            <w:tcW w:w="7227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</w:tcPr>
          <w:p w14:paraId="4857750E" w14:textId="77777777" w:rsidR="007905C2" w:rsidRPr="007C6B89" w:rsidRDefault="007905C2" w:rsidP="007905C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proofErr w:type="gramStart"/>
            <w:r w:rsidRPr="007C6B8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atescibacteria;c</w:t>
            </w:r>
            <w:proofErr w:type="gramEnd"/>
            <w:r w:rsidRPr="007C6B8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__Saccharimonadia;o__Saccharimonadales;f__Saccharimonadaceae;g__Saccharimonadaceae</w:t>
            </w:r>
          </w:p>
        </w:tc>
        <w:tc>
          <w:tcPr>
            <w:tcW w:w="1842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</w:tcPr>
          <w:p w14:paraId="5E32811C" w14:textId="6F2EE5E2" w:rsidR="007905C2" w:rsidRPr="007C6B89" w:rsidRDefault="00742953" w:rsidP="001F3A1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upregulated</w:t>
            </w:r>
          </w:p>
        </w:tc>
      </w:tr>
      <w:tr w:rsidR="00742953" w:rsidRPr="005E5317" w14:paraId="0EDD5F22" w14:textId="77777777" w:rsidTr="006A67C7">
        <w:trPr>
          <w:trHeight w:val="291"/>
        </w:trPr>
        <w:tc>
          <w:tcPr>
            <w:tcW w:w="7227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</w:tcPr>
          <w:p w14:paraId="7A4357B6" w14:textId="77777777" w:rsidR="00742953" w:rsidRPr="007C6B89" w:rsidRDefault="00742953" w:rsidP="0074295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proofErr w:type="gramStart"/>
            <w:r w:rsidRPr="007C6B8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irmicutes;c</w:t>
            </w:r>
            <w:proofErr w:type="gramEnd"/>
            <w:r w:rsidRPr="007C6B8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__Bacilli;o__Lactobacillales;f__Aerococcaceae;g__Abiotrophia</w:t>
            </w:r>
            <w:r w:rsidRPr="007C6B8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ab/>
              <w:t>1.720936</w:t>
            </w:r>
            <w:r w:rsidRPr="007C6B8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ab/>
            </w:r>
          </w:p>
        </w:tc>
        <w:tc>
          <w:tcPr>
            <w:tcW w:w="1842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</w:tcPr>
          <w:p w14:paraId="0488CAEB" w14:textId="056CF2A8" w:rsidR="00742953" w:rsidRPr="007C6B89" w:rsidRDefault="00742953" w:rsidP="001F3A1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upregulated</w:t>
            </w:r>
          </w:p>
        </w:tc>
      </w:tr>
      <w:tr w:rsidR="00742953" w:rsidRPr="005E5317" w14:paraId="2C20B551" w14:textId="77777777" w:rsidTr="006A67C7">
        <w:trPr>
          <w:trHeight w:val="306"/>
        </w:trPr>
        <w:tc>
          <w:tcPr>
            <w:tcW w:w="7227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</w:tcPr>
          <w:p w14:paraId="5D9752F2" w14:textId="77777777" w:rsidR="00742953" w:rsidRPr="007C6B89" w:rsidRDefault="00742953" w:rsidP="0074295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proofErr w:type="gramStart"/>
            <w:r w:rsidRPr="007C6B8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roteobacteria;c</w:t>
            </w:r>
            <w:proofErr w:type="gramEnd"/>
            <w:r w:rsidRPr="007C6B8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__Gammaproteobacteria;o__Burkholderiales;f__Burkholderiaceae;g__Lautropia</w:t>
            </w:r>
          </w:p>
        </w:tc>
        <w:tc>
          <w:tcPr>
            <w:tcW w:w="1842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</w:tcPr>
          <w:p w14:paraId="11560594" w14:textId="4D5EF851" w:rsidR="00742953" w:rsidRPr="007C6B89" w:rsidRDefault="00742953" w:rsidP="001F3A1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upregulated</w:t>
            </w:r>
          </w:p>
        </w:tc>
      </w:tr>
      <w:tr w:rsidR="00742953" w:rsidRPr="005E5317" w14:paraId="1663FF47" w14:textId="77777777" w:rsidTr="006A67C7">
        <w:trPr>
          <w:trHeight w:val="306"/>
        </w:trPr>
        <w:tc>
          <w:tcPr>
            <w:tcW w:w="7227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</w:tcPr>
          <w:p w14:paraId="7DD8A0E4" w14:textId="77777777" w:rsidR="00742953" w:rsidRPr="007C6B89" w:rsidRDefault="00742953" w:rsidP="0074295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proofErr w:type="gramStart"/>
            <w:r w:rsidRPr="007C6B8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roteobacteria;c</w:t>
            </w:r>
            <w:proofErr w:type="gramEnd"/>
            <w:r w:rsidRPr="007C6B8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__Gammaproteobacteria;o__Enterobacterales;f__Pasteurellaceae;g__Actinobacillus</w:t>
            </w:r>
          </w:p>
        </w:tc>
        <w:tc>
          <w:tcPr>
            <w:tcW w:w="1842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</w:tcPr>
          <w:p w14:paraId="7AA13B11" w14:textId="47373F8E" w:rsidR="00742953" w:rsidRPr="007C6B89" w:rsidRDefault="00742953" w:rsidP="001F3A1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upregulated</w:t>
            </w:r>
          </w:p>
        </w:tc>
      </w:tr>
      <w:tr w:rsidR="00742953" w:rsidRPr="005E5317" w14:paraId="393EA0EE" w14:textId="77777777" w:rsidTr="006A67C7">
        <w:trPr>
          <w:trHeight w:val="306"/>
        </w:trPr>
        <w:tc>
          <w:tcPr>
            <w:tcW w:w="7227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</w:tcPr>
          <w:p w14:paraId="15450343" w14:textId="77777777" w:rsidR="00742953" w:rsidRPr="007C6B89" w:rsidRDefault="00742953" w:rsidP="0074295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proofErr w:type="gramStart"/>
            <w:r w:rsidRPr="007C6B89">
              <w:rPr>
                <w:rFonts w:asciiTheme="majorHAnsi" w:hAnsiTheme="majorHAnsi" w:cstheme="majorHAnsi"/>
                <w:sz w:val="16"/>
                <w:szCs w:val="16"/>
              </w:rPr>
              <w:t>Proteobacteria;c</w:t>
            </w:r>
            <w:proofErr w:type="gramEnd"/>
            <w:r w:rsidRPr="007C6B89">
              <w:rPr>
                <w:rFonts w:asciiTheme="majorHAnsi" w:hAnsiTheme="majorHAnsi" w:cstheme="majorHAnsi"/>
                <w:sz w:val="16"/>
                <w:szCs w:val="16"/>
              </w:rPr>
              <w:t>__Gammaproteobacteria;o__Burkholderiales;f__Neisseriaceae;g__Eikenella</w:t>
            </w:r>
            <w:r w:rsidRPr="007C6B89">
              <w:rPr>
                <w:rFonts w:asciiTheme="majorHAnsi" w:hAnsiTheme="majorHAnsi" w:cstheme="majorHAnsi"/>
                <w:sz w:val="16"/>
                <w:szCs w:val="16"/>
              </w:rPr>
              <w:tab/>
            </w:r>
          </w:p>
        </w:tc>
        <w:tc>
          <w:tcPr>
            <w:tcW w:w="1842" w:type="dxa"/>
            <w:tcBorders>
              <w:top w:val="single" w:sz="2" w:space="0" w:color="auto"/>
              <w:left w:val="single" w:sz="2" w:space="0" w:color="auto"/>
              <w:bottom w:val="single" w:sz="6" w:space="0" w:color="D3D8DC"/>
              <w:right w:val="single" w:sz="2" w:space="0" w:color="auto"/>
            </w:tcBorders>
            <w:shd w:val="clear" w:color="auto" w:fill="FFFFFF"/>
            <w:vAlign w:val="center"/>
          </w:tcPr>
          <w:p w14:paraId="139AEB39" w14:textId="3DC64452" w:rsidR="00742953" w:rsidRPr="007C6B89" w:rsidRDefault="00742953" w:rsidP="001F3A1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</w:pPr>
            <w:r w:rsidRPr="007C6B89">
              <w:rPr>
                <w:rFonts w:asciiTheme="majorHAnsi" w:eastAsia="Times New Roman" w:hAnsiTheme="majorHAnsi" w:cstheme="majorHAnsi"/>
                <w:color w:val="212529"/>
                <w:sz w:val="16"/>
                <w:szCs w:val="16"/>
                <w:lang w:val="en-US"/>
              </w:rPr>
              <w:t>upregulated</w:t>
            </w:r>
          </w:p>
        </w:tc>
      </w:tr>
    </w:tbl>
    <w:p w14:paraId="779B3DE3" w14:textId="77777777" w:rsidR="007905C2" w:rsidRPr="007C6B89" w:rsidRDefault="007905C2" w:rsidP="007905C2">
      <w:pPr>
        <w:rPr>
          <w:rFonts w:asciiTheme="majorHAnsi" w:hAnsiTheme="majorHAnsi" w:cstheme="majorHAnsi"/>
          <w:b/>
          <w:bCs/>
          <w:color w:val="212529"/>
          <w:sz w:val="23"/>
          <w:szCs w:val="23"/>
          <w:shd w:val="clear" w:color="auto" w:fill="FFFFFF"/>
          <w:lang w:val="en-US"/>
        </w:rPr>
      </w:pPr>
    </w:p>
    <w:p w14:paraId="7AC22D44" w14:textId="77777777" w:rsidR="007905C2" w:rsidRPr="005E5317" w:rsidRDefault="007905C2" w:rsidP="007905C2">
      <w:pPr>
        <w:rPr>
          <w:rFonts w:asciiTheme="majorHAnsi" w:hAnsiTheme="majorHAnsi" w:cstheme="majorHAnsi"/>
          <w:b/>
          <w:bCs/>
          <w:lang w:val="en-US"/>
        </w:rPr>
      </w:pPr>
    </w:p>
    <w:p w14:paraId="7B79B998" w14:textId="4E2C3151" w:rsidR="007905C2" w:rsidRPr="005E5317" w:rsidRDefault="007905C2" w:rsidP="00D73A36">
      <w:pPr>
        <w:rPr>
          <w:rFonts w:asciiTheme="majorHAnsi" w:hAnsiTheme="majorHAnsi" w:cstheme="majorHAnsi"/>
          <w:lang w:val="en-US"/>
        </w:rPr>
      </w:pPr>
      <w:r w:rsidRPr="005E5317">
        <w:rPr>
          <w:rFonts w:asciiTheme="majorHAnsi" w:hAnsiTheme="majorHAnsi" w:cstheme="majorHAnsi"/>
          <w:lang w:val="en-US"/>
        </w:rPr>
        <w:br w:type="page"/>
      </w:r>
    </w:p>
    <w:p w14:paraId="41F8E887" w14:textId="57064ACF" w:rsidR="00B50F3C" w:rsidRPr="005E5317" w:rsidRDefault="00683277" w:rsidP="006A67C7">
      <w:pPr>
        <w:spacing w:after="0" w:line="360" w:lineRule="auto"/>
        <w:rPr>
          <w:rFonts w:asciiTheme="majorHAnsi" w:hAnsiTheme="majorHAnsi" w:cstheme="majorHAnsi"/>
          <w:b/>
          <w:lang w:val="en-US"/>
        </w:rPr>
      </w:pPr>
      <w:r w:rsidRPr="005E5317">
        <w:rPr>
          <w:rFonts w:asciiTheme="majorHAnsi" w:hAnsiTheme="majorHAnsi" w:cstheme="majorHAnsi"/>
          <w:b/>
          <w:lang w:val="en-US"/>
        </w:rPr>
        <w:lastRenderedPageBreak/>
        <w:t xml:space="preserve">Supplementary </w:t>
      </w:r>
      <w:r w:rsidR="007C6B89" w:rsidRPr="007C6B89">
        <w:rPr>
          <w:rFonts w:asciiTheme="majorHAnsi" w:hAnsiTheme="majorHAnsi" w:cstheme="majorHAnsi"/>
          <w:b/>
          <w:lang w:val="en-US"/>
        </w:rPr>
        <w:t>t</w:t>
      </w:r>
      <w:r w:rsidRPr="005E5317">
        <w:rPr>
          <w:rFonts w:asciiTheme="majorHAnsi" w:hAnsiTheme="majorHAnsi" w:cstheme="majorHAnsi"/>
          <w:b/>
          <w:lang w:val="en-US"/>
        </w:rPr>
        <w:t xml:space="preserve">able </w:t>
      </w:r>
      <w:r w:rsidR="007C6B89" w:rsidRPr="005E5317">
        <w:rPr>
          <w:rFonts w:asciiTheme="majorHAnsi" w:hAnsiTheme="majorHAnsi" w:cstheme="majorHAnsi"/>
          <w:b/>
          <w:lang w:val="en-US"/>
        </w:rPr>
        <w:t>4</w:t>
      </w:r>
    </w:p>
    <w:p w14:paraId="1AC319CF" w14:textId="4A3A8479" w:rsidR="00683277" w:rsidRPr="005E5317" w:rsidRDefault="00683277" w:rsidP="006A67C7">
      <w:pPr>
        <w:spacing w:after="0" w:line="276" w:lineRule="auto"/>
        <w:rPr>
          <w:rFonts w:asciiTheme="majorHAnsi" w:hAnsiTheme="majorHAnsi" w:cstheme="majorHAnsi"/>
          <w:bCs/>
          <w:lang w:val="en-US"/>
        </w:rPr>
      </w:pPr>
      <w:r w:rsidRPr="005E5317">
        <w:rPr>
          <w:rFonts w:asciiTheme="majorHAnsi" w:hAnsiTheme="majorHAnsi" w:cstheme="majorHAnsi"/>
          <w:bCs/>
          <w:lang w:val="en-US"/>
        </w:rPr>
        <w:t>Correlations for demographics and inflammatory markers, alpha diversity and dysbiosis indices in patients and controls.</w:t>
      </w:r>
    </w:p>
    <w:p w14:paraId="49C1E8CC" w14:textId="77777777" w:rsidR="00683277" w:rsidRPr="007C6B89" w:rsidRDefault="00683277" w:rsidP="00683277">
      <w:pPr>
        <w:spacing w:line="276" w:lineRule="auto"/>
        <w:rPr>
          <w:rFonts w:asciiTheme="majorHAnsi" w:hAnsiTheme="majorHAnsi" w:cstheme="majorHAnsi"/>
          <w:b/>
          <w:lang w:val="en-US"/>
        </w:rPr>
      </w:pPr>
    </w:p>
    <w:tbl>
      <w:tblPr>
        <w:tblStyle w:val="GridTable6Colorful-Accent31"/>
        <w:tblW w:w="9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508"/>
        <w:gridCol w:w="1111"/>
        <w:gridCol w:w="1264"/>
        <w:gridCol w:w="1194"/>
        <w:gridCol w:w="1136"/>
        <w:gridCol w:w="1264"/>
        <w:gridCol w:w="1124"/>
      </w:tblGrid>
      <w:tr w:rsidR="00683277" w:rsidRPr="005E5317" w14:paraId="1AB6D44B" w14:textId="77777777" w:rsidTr="000C26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shd w:val="clear" w:color="auto" w:fill="FFFFFF" w:themeFill="background1"/>
            <w:vAlign w:val="center"/>
          </w:tcPr>
          <w:p w14:paraId="2F0CC8B4" w14:textId="77777777" w:rsidR="00683277" w:rsidRPr="005E5317" w:rsidRDefault="00683277" w:rsidP="000C2620">
            <w:pPr>
              <w:spacing w:line="276" w:lineRule="auto"/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111" w:type="dxa"/>
            <w:shd w:val="clear" w:color="auto" w:fill="FFFFFF" w:themeFill="background1"/>
            <w:vAlign w:val="center"/>
          </w:tcPr>
          <w:p w14:paraId="187C7F21" w14:textId="77777777" w:rsidR="00683277" w:rsidRPr="005E5317" w:rsidRDefault="00683277" w:rsidP="000C262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  <w:t>Patients</w:t>
            </w:r>
          </w:p>
          <w:p w14:paraId="7B25D161" w14:textId="77777777" w:rsidR="00683277" w:rsidRPr="005E5317" w:rsidRDefault="00683277" w:rsidP="000C262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  <w:t>N=41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74DE5F82" w14:textId="77777777" w:rsidR="00683277" w:rsidRPr="005E5317" w:rsidRDefault="00683277" w:rsidP="000C262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  <w:t>Dysbiosis index oral swab</w:t>
            </w:r>
          </w:p>
        </w:tc>
        <w:tc>
          <w:tcPr>
            <w:tcW w:w="1194" w:type="dxa"/>
            <w:shd w:val="clear" w:color="auto" w:fill="FFFFFF" w:themeFill="background1"/>
            <w:vAlign w:val="center"/>
          </w:tcPr>
          <w:p w14:paraId="12030660" w14:textId="77777777" w:rsidR="00683277" w:rsidRPr="005E5317" w:rsidRDefault="00683277" w:rsidP="000C262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  <w:t>Alpha diversity oral swab</w:t>
            </w:r>
          </w:p>
        </w:tc>
        <w:tc>
          <w:tcPr>
            <w:tcW w:w="1136" w:type="dxa"/>
            <w:shd w:val="clear" w:color="auto" w:fill="FFFFFF" w:themeFill="background1"/>
            <w:vAlign w:val="center"/>
          </w:tcPr>
          <w:p w14:paraId="19184600" w14:textId="77777777" w:rsidR="00683277" w:rsidRPr="005E5317" w:rsidRDefault="00683277" w:rsidP="000C262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  <w:t>Controls</w:t>
            </w:r>
          </w:p>
          <w:p w14:paraId="53423F85" w14:textId="77777777" w:rsidR="00683277" w:rsidRPr="005E5317" w:rsidRDefault="00683277" w:rsidP="000C262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  <w:t>N=37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2F8BC322" w14:textId="77777777" w:rsidR="00683277" w:rsidRPr="005E5317" w:rsidRDefault="00683277" w:rsidP="000C26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i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  <w:t>Dysbiosis index oral swab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1FC9C5D2" w14:textId="77777777" w:rsidR="00683277" w:rsidRPr="005E5317" w:rsidRDefault="00683277" w:rsidP="000C26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  <w:t>Alpha diversity oral swab</w:t>
            </w:r>
          </w:p>
        </w:tc>
      </w:tr>
      <w:tr w:rsidR="00683277" w:rsidRPr="005E5317" w14:paraId="6598058F" w14:textId="77777777" w:rsidTr="000C2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shd w:val="clear" w:color="auto" w:fill="FFFFFF" w:themeFill="background1"/>
            <w:vAlign w:val="center"/>
          </w:tcPr>
          <w:p w14:paraId="72FB1444" w14:textId="77777777" w:rsidR="00683277" w:rsidRPr="005E5317" w:rsidRDefault="00683277" w:rsidP="000C2620">
            <w:pPr>
              <w:spacing w:line="276" w:lineRule="auto"/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  <w:t>Age, (years)</w:t>
            </w:r>
          </w:p>
        </w:tc>
        <w:tc>
          <w:tcPr>
            <w:tcW w:w="1111" w:type="dxa"/>
            <w:shd w:val="clear" w:color="auto" w:fill="FFFFFF" w:themeFill="background1"/>
            <w:vAlign w:val="center"/>
          </w:tcPr>
          <w:p w14:paraId="2545586F" w14:textId="77777777" w:rsidR="00683277" w:rsidRPr="005E5317" w:rsidRDefault="00683277" w:rsidP="000C26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72 (</w:t>
            </w:r>
            <w:proofErr w:type="gramStart"/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6)*</w:t>
            </w:r>
            <w:proofErr w:type="gramEnd"/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*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705E6B2B" w14:textId="77777777" w:rsidR="00683277" w:rsidRPr="005E5317" w:rsidRDefault="00683277" w:rsidP="000C2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0.22</w:t>
            </w:r>
          </w:p>
        </w:tc>
        <w:tc>
          <w:tcPr>
            <w:tcW w:w="1194" w:type="dxa"/>
            <w:shd w:val="clear" w:color="auto" w:fill="FFFFFF" w:themeFill="background1"/>
            <w:vAlign w:val="center"/>
          </w:tcPr>
          <w:p w14:paraId="71425072" w14:textId="77777777" w:rsidR="00683277" w:rsidRPr="005E5317" w:rsidRDefault="00683277" w:rsidP="000C2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136" w:type="dxa"/>
            <w:shd w:val="clear" w:color="auto" w:fill="FFFFFF" w:themeFill="background1"/>
            <w:vAlign w:val="center"/>
          </w:tcPr>
          <w:p w14:paraId="18152120" w14:textId="77777777" w:rsidR="00683277" w:rsidRPr="005E5317" w:rsidRDefault="00683277" w:rsidP="000C26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67 (8)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7DA477E7" w14:textId="77777777" w:rsidR="00683277" w:rsidRPr="005E5317" w:rsidRDefault="00683277" w:rsidP="000C2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2998CA5C" w14:textId="77777777" w:rsidR="00683277" w:rsidRPr="005E5317" w:rsidRDefault="00683277" w:rsidP="000C2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0.13</w:t>
            </w:r>
          </w:p>
        </w:tc>
      </w:tr>
      <w:tr w:rsidR="00683277" w:rsidRPr="005E5317" w14:paraId="69D532C0" w14:textId="77777777" w:rsidTr="000C262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shd w:val="clear" w:color="auto" w:fill="FFFFFF" w:themeFill="background1"/>
            <w:vAlign w:val="center"/>
          </w:tcPr>
          <w:p w14:paraId="141A2C7F" w14:textId="77777777" w:rsidR="00683277" w:rsidRPr="005E5317" w:rsidRDefault="00683277" w:rsidP="000C2620">
            <w:pPr>
              <w:spacing w:line="276" w:lineRule="auto"/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  <w:t>Male sex, n (%)</w:t>
            </w:r>
          </w:p>
        </w:tc>
        <w:tc>
          <w:tcPr>
            <w:tcW w:w="1111" w:type="dxa"/>
            <w:shd w:val="clear" w:color="auto" w:fill="FFFFFF" w:themeFill="background1"/>
            <w:vAlign w:val="center"/>
          </w:tcPr>
          <w:p w14:paraId="4B29CD0B" w14:textId="77777777" w:rsidR="00683277" w:rsidRPr="005E5317" w:rsidRDefault="00683277" w:rsidP="000C2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18 (44)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1DABEEB9" w14:textId="77777777" w:rsidR="00683277" w:rsidRPr="005E5317" w:rsidRDefault="00683277" w:rsidP="000C2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194" w:type="dxa"/>
            <w:shd w:val="clear" w:color="auto" w:fill="FFFFFF" w:themeFill="background1"/>
            <w:vAlign w:val="center"/>
          </w:tcPr>
          <w:p w14:paraId="67F1ECDF" w14:textId="77777777" w:rsidR="00683277" w:rsidRPr="005E5317" w:rsidRDefault="00683277" w:rsidP="000C2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30</w:t>
            </w:r>
          </w:p>
        </w:tc>
        <w:tc>
          <w:tcPr>
            <w:tcW w:w="1136" w:type="dxa"/>
            <w:shd w:val="clear" w:color="auto" w:fill="FFFFFF" w:themeFill="background1"/>
            <w:vAlign w:val="center"/>
          </w:tcPr>
          <w:p w14:paraId="471913A8" w14:textId="77777777" w:rsidR="00683277" w:rsidRPr="005E5317" w:rsidRDefault="00683277" w:rsidP="000C2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10 (27)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2813FC68" w14:textId="77777777" w:rsidR="00683277" w:rsidRPr="005E5317" w:rsidRDefault="00683277" w:rsidP="000C2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21C6FC99" w14:textId="77777777" w:rsidR="00683277" w:rsidRPr="005E5317" w:rsidRDefault="00683277" w:rsidP="000C2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18</w:t>
            </w:r>
          </w:p>
        </w:tc>
      </w:tr>
      <w:tr w:rsidR="00683277" w:rsidRPr="005E5317" w14:paraId="11EBFB7F" w14:textId="77777777" w:rsidTr="000C2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shd w:val="clear" w:color="auto" w:fill="FFFFFF" w:themeFill="background1"/>
            <w:vAlign w:val="center"/>
          </w:tcPr>
          <w:p w14:paraId="3308E04B" w14:textId="77777777" w:rsidR="00683277" w:rsidRPr="005E5317" w:rsidRDefault="00683277" w:rsidP="000C2620">
            <w:pPr>
              <w:spacing w:line="276" w:lineRule="auto"/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  <w:t>Body Mass Index (kg/m</w:t>
            </w:r>
            <w:r w:rsidRPr="005E5317"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  <w:r w:rsidRPr="005E5317"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111" w:type="dxa"/>
            <w:shd w:val="clear" w:color="auto" w:fill="FFFFFF" w:themeFill="background1"/>
            <w:vAlign w:val="center"/>
          </w:tcPr>
          <w:p w14:paraId="76917057" w14:textId="77777777" w:rsidR="00683277" w:rsidRPr="005E5317" w:rsidRDefault="00683277" w:rsidP="000C26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25.5 (3.8)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448FA44E" w14:textId="77777777" w:rsidR="00683277" w:rsidRPr="005E5317" w:rsidRDefault="00683277" w:rsidP="000C2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1194" w:type="dxa"/>
            <w:shd w:val="clear" w:color="auto" w:fill="FFFFFF" w:themeFill="background1"/>
            <w:vAlign w:val="center"/>
          </w:tcPr>
          <w:p w14:paraId="559F10FD" w14:textId="77777777" w:rsidR="00683277" w:rsidRPr="005E5317" w:rsidRDefault="00683277" w:rsidP="000C2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20</w:t>
            </w:r>
          </w:p>
        </w:tc>
        <w:tc>
          <w:tcPr>
            <w:tcW w:w="1136" w:type="dxa"/>
            <w:shd w:val="clear" w:color="auto" w:fill="FFFFFF" w:themeFill="background1"/>
            <w:vAlign w:val="center"/>
          </w:tcPr>
          <w:p w14:paraId="525B8CC8" w14:textId="77777777" w:rsidR="00683277" w:rsidRPr="005E5317" w:rsidRDefault="00683277" w:rsidP="000C26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25.1 (3.2)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1D34AA74" w14:textId="77777777" w:rsidR="00683277" w:rsidRPr="005E5317" w:rsidRDefault="00683277" w:rsidP="000C2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087BD6CC" w14:textId="77777777" w:rsidR="00683277" w:rsidRPr="005E5317" w:rsidRDefault="00683277" w:rsidP="000C2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0.07</w:t>
            </w:r>
          </w:p>
        </w:tc>
      </w:tr>
      <w:tr w:rsidR="00683277" w:rsidRPr="005E5317" w14:paraId="7874A397" w14:textId="77777777" w:rsidTr="000C262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shd w:val="clear" w:color="auto" w:fill="FFFFFF" w:themeFill="background1"/>
            <w:vAlign w:val="center"/>
          </w:tcPr>
          <w:p w14:paraId="251BF122" w14:textId="77777777" w:rsidR="00683277" w:rsidRPr="005E5317" w:rsidRDefault="00683277" w:rsidP="000C2620">
            <w:pPr>
              <w:spacing w:line="276" w:lineRule="auto"/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  <w:t>Waist-hip ratio (cm/cm)</w:t>
            </w:r>
          </w:p>
        </w:tc>
        <w:tc>
          <w:tcPr>
            <w:tcW w:w="1111" w:type="dxa"/>
            <w:shd w:val="clear" w:color="auto" w:fill="FFFFFF" w:themeFill="background1"/>
            <w:vAlign w:val="center"/>
          </w:tcPr>
          <w:p w14:paraId="3BFE6F75" w14:textId="77777777" w:rsidR="00683277" w:rsidRPr="005E5317" w:rsidRDefault="00683277" w:rsidP="000C2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0.95 (</w:t>
            </w:r>
            <w:proofErr w:type="gramStart"/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0.08)*</w:t>
            </w:r>
            <w:proofErr w:type="gramEnd"/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*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2B06A7A2" w14:textId="77777777" w:rsidR="00683277" w:rsidRPr="005E5317" w:rsidRDefault="00683277" w:rsidP="000C2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0.42*</w:t>
            </w:r>
          </w:p>
        </w:tc>
        <w:tc>
          <w:tcPr>
            <w:tcW w:w="1194" w:type="dxa"/>
            <w:shd w:val="clear" w:color="auto" w:fill="FFFFFF" w:themeFill="background1"/>
            <w:vAlign w:val="center"/>
          </w:tcPr>
          <w:p w14:paraId="3959BA4F" w14:textId="77777777" w:rsidR="00683277" w:rsidRPr="005E5317" w:rsidRDefault="00683277" w:rsidP="000C2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136" w:type="dxa"/>
            <w:shd w:val="clear" w:color="auto" w:fill="FFFFFF" w:themeFill="background1"/>
            <w:vAlign w:val="center"/>
          </w:tcPr>
          <w:p w14:paraId="424D34FA" w14:textId="77777777" w:rsidR="00683277" w:rsidRPr="005E5317" w:rsidRDefault="00683277" w:rsidP="000C2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0.89 (0.07)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26F63137" w14:textId="77777777" w:rsidR="00683277" w:rsidRPr="005E5317" w:rsidRDefault="00683277" w:rsidP="000C2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4DCACF04" w14:textId="77777777" w:rsidR="00683277" w:rsidRPr="005E5317" w:rsidRDefault="00683277" w:rsidP="000C2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04</w:t>
            </w:r>
          </w:p>
        </w:tc>
      </w:tr>
      <w:tr w:rsidR="00683277" w:rsidRPr="005E5317" w14:paraId="0D2F2163" w14:textId="77777777" w:rsidTr="000C2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shd w:val="clear" w:color="auto" w:fill="FFFFFF" w:themeFill="background1"/>
            <w:vAlign w:val="center"/>
          </w:tcPr>
          <w:p w14:paraId="2DB4E193" w14:textId="77777777" w:rsidR="00683277" w:rsidRPr="005E5317" w:rsidRDefault="00683277" w:rsidP="000C2620">
            <w:pPr>
              <w:spacing w:line="276" w:lineRule="auto"/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  <w:t>Current smoker</w:t>
            </w:r>
          </w:p>
        </w:tc>
        <w:tc>
          <w:tcPr>
            <w:tcW w:w="1111" w:type="dxa"/>
            <w:shd w:val="clear" w:color="auto" w:fill="FFFFFF" w:themeFill="background1"/>
            <w:vAlign w:val="center"/>
          </w:tcPr>
          <w:p w14:paraId="0F3E98DA" w14:textId="77777777" w:rsidR="00683277" w:rsidRPr="005E5317" w:rsidRDefault="00683277" w:rsidP="000C26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5 (12)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6F7A8B81" w14:textId="77777777" w:rsidR="00683277" w:rsidRPr="005E5317" w:rsidRDefault="00683277" w:rsidP="000C2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194" w:type="dxa"/>
            <w:shd w:val="clear" w:color="auto" w:fill="FFFFFF" w:themeFill="background1"/>
            <w:vAlign w:val="center"/>
          </w:tcPr>
          <w:p w14:paraId="4B46C96D" w14:textId="77777777" w:rsidR="00683277" w:rsidRPr="005E5317" w:rsidRDefault="00683277" w:rsidP="000C2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0.37*</w:t>
            </w:r>
          </w:p>
        </w:tc>
        <w:tc>
          <w:tcPr>
            <w:tcW w:w="1136" w:type="dxa"/>
            <w:shd w:val="clear" w:color="auto" w:fill="FFFFFF" w:themeFill="background1"/>
            <w:vAlign w:val="center"/>
          </w:tcPr>
          <w:p w14:paraId="75AA3449" w14:textId="77777777" w:rsidR="00683277" w:rsidRPr="005E5317" w:rsidRDefault="00683277" w:rsidP="000C26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2 (5)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1DA4BE9F" w14:textId="77777777" w:rsidR="00683277" w:rsidRPr="005E5317" w:rsidRDefault="00683277" w:rsidP="000C2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54319507" w14:textId="77777777" w:rsidR="00683277" w:rsidRPr="005E5317" w:rsidRDefault="00683277" w:rsidP="000C2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0.09</w:t>
            </w:r>
          </w:p>
        </w:tc>
      </w:tr>
      <w:tr w:rsidR="00683277" w:rsidRPr="005E5317" w14:paraId="626F3562" w14:textId="77777777" w:rsidTr="000C262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shd w:val="clear" w:color="auto" w:fill="FFFFFF" w:themeFill="background1"/>
            <w:vAlign w:val="center"/>
          </w:tcPr>
          <w:p w14:paraId="64207F65" w14:textId="77777777" w:rsidR="00683277" w:rsidRPr="005E5317" w:rsidRDefault="00683277" w:rsidP="000C2620">
            <w:pPr>
              <w:spacing w:line="276" w:lineRule="auto"/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1111" w:type="dxa"/>
            <w:shd w:val="clear" w:color="auto" w:fill="FFFFFF" w:themeFill="background1"/>
            <w:vAlign w:val="center"/>
          </w:tcPr>
          <w:p w14:paraId="4DC43AE1" w14:textId="77777777" w:rsidR="00683277" w:rsidRPr="005E5317" w:rsidRDefault="00683277" w:rsidP="000C2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32 (</w:t>
            </w:r>
            <w:proofErr w:type="gramStart"/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78)*</w:t>
            </w:r>
            <w:proofErr w:type="gramEnd"/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**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7C13A6DF" w14:textId="77777777" w:rsidR="00683277" w:rsidRPr="005E5317" w:rsidRDefault="00683277" w:rsidP="000C2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0.26</w:t>
            </w:r>
          </w:p>
        </w:tc>
        <w:tc>
          <w:tcPr>
            <w:tcW w:w="1194" w:type="dxa"/>
            <w:shd w:val="clear" w:color="auto" w:fill="FFFFFF" w:themeFill="background1"/>
            <w:vAlign w:val="center"/>
          </w:tcPr>
          <w:p w14:paraId="18F5B0C0" w14:textId="77777777" w:rsidR="00683277" w:rsidRPr="005E5317" w:rsidRDefault="00683277" w:rsidP="000C2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136" w:type="dxa"/>
            <w:shd w:val="clear" w:color="auto" w:fill="FFFFFF" w:themeFill="background1"/>
            <w:vAlign w:val="center"/>
          </w:tcPr>
          <w:p w14:paraId="248A736B" w14:textId="77777777" w:rsidR="00683277" w:rsidRPr="005E5317" w:rsidRDefault="00683277" w:rsidP="000C2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8 (22)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6E7A9627" w14:textId="77777777" w:rsidR="00683277" w:rsidRPr="005E5317" w:rsidRDefault="00683277" w:rsidP="000C2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6FDF3E8A" w14:textId="77777777" w:rsidR="00683277" w:rsidRPr="005E5317" w:rsidRDefault="00683277" w:rsidP="000C2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0.19</w:t>
            </w:r>
          </w:p>
        </w:tc>
      </w:tr>
      <w:tr w:rsidR="00683277" w:rsidRPr="005E5317" w14:paraId="6CCE53F8" w14:textId="77777777" w:rsidTr="000C2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shd w:val="clear" w:color="auto" w:fill="FFFFFF" w:themeFill="background1"/>
            <w:vAlign w:val="center"/>
          </w:tcPr>
          <w:p w14:paraId="5F5FD72D" w14:textId="77777777" w:rsidR="00683277" w:rsidRPr="005E5317" w:rsidRDefault="00683277" w:rsidP="000C2620">
            <w:pPr>
              <w:spacing w:line="276" w:lineRule="auto"/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  <w:t>Type 2 Diabetes mellitus</w:t>
            </w:r>
          </w:p>
        </w:tc>
        <w:tc>
          <w:tcPr>
            <w:tcW w:w="1111" w:type="dxa"/>
            <w:shd w:val="clear" w:color="auto" w:fill="FFFFFF" w:themeFill="background1"/>
            <w:vAlign w:val="center"/>
          </w:tcPr>
          <w:p w14:paraId="7ACECCBC" w14:textId="77777777" w:rsidR="00683277" w:rsidRPr="005E5317" w:rsidRDefault="00683277" w:rsidP="000C26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10 (</w:t>
            </w:r>
            <w:proofErr w:type="gramStart"/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24)*</w:t>
            </w:r>
            <w:proofErr w:type="gramEnd"/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**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6A913E02" w14:textId="77777777" w:rsidR="00683277" w:rsidRPr="005E5317" w:rsidRDefault="00683277" w:rsidP="000C2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194" w:type="dxa"/>
            <w:shd w:val="clear" w:color="auto" w:fill="FFFFFF" w:themeFill="background1"/>
            <w:vAlign w:val="center"/>
          </w:tcPr>
          <w:p w14:paraId="6104BA5A" w14:textId="77777777" w:rsidR="00683277" w:rsidRPr="005E5317" w:rsidRDefault="00683277" w:rsidP="000C2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0.12</w:t>
            </w:r>
          </w:p>
        </w:tc>
        <w:tc>
          <w:tcPr>
            <w:tcW w:w="1136" w:type="dxa"/>
            <w:shd w:val="clear" w:color="auto" w:fill="FFFFFF" w:themeFill="background1"/>
            <w:vAlign w:val="center"/>
          </w:tcPr>
          <w:p w14:paraId="0D6DF08E" w14:textId="77777777" w:rsidR="00683277" w:rsidRPr="005E5317" w:rsidRDefault="00683277" w:rsidP="000C26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4DB2339A" w14:textId="77777777" w:rsidR="00683277" w:rsidRPr="005E5317" w:rsidRDefault="00683277" w:rsidP="000C2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487287BE" w14:textId="77777777" w:rsidR="00683277" w:rsidRPr="005E5317" w:rsidRDefault="00683277" w:rsidP="000C2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683277" w:rsidRPr="005E5317" w14:paraId="461E478F" w14:textId="77777777" w:rsidTr="000C262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shd w:val="clear" w:color="auto" w:fill="FFFFFF" w:themeFill="background1"/>
            <w:vAlign w:val="center"/>
          </w:tcPr>
          <w:p w14:paraId="42784A07" w14:textId="77777777" w:rsidR="00683277" w:rsidRPr="005E5317" w:rsidRDefault="00683277" w:rsidP="000C2620">
            <w:pPr>
              <w:spacing w:line="276" w:lineRule="auto"/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  <w:t>Hypercholesterolemia</w:t>
            </w:r>
          </w:p>
        </w:tc>
        <w:tc>
          <w:tcPr>
            <w:tcW w:w="1111" w:type="dxa"/>
            <w:shd w:val="clear" w:color="auto" w:fill="FFFFFF" w:themeFill="background1"/>
            <w:vAlign w:val="center"/>
          </w:tcPr>
          <w:p w14:paraId="1BBCCEFA" w14:textId="77777777" w:rsidR="00683277" w:rsidRPr="005E5317" w:rsidRDefault="00683277" w:rsidP="000C2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23 (</w:t>
            </w:r>
            <w:proofErr w:type="gramStart"/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56)*</w:t>
            </w:r>
            <w:proofErr w:type="gramEnd"/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*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355D1DE5" w14:textId="77777777" w:rsidR="00683277" w:rsidRPr="005E5317" w:rsidRDefault="00683277" w:rsidP="000C2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194" w:type="dxa"/>
            <w:shd w:val="clear" w:color="auto" w:fill="FFFFFF" w:themeFill="background1"/>
            <w:vAlign w:val="center"/>
          </w:tcPr>
          <w:p w14:paraId="5050A232" w14:textId="77777777" w:rsidR="00683277" w:rsidRPr="005E5317" w:rsidRDefault="00683277" w:rsidP="000C2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136" w:type="dxa"/>
            <w:shd w:val="clear" w:color="auto" w:fill="FFFFFF" w:themeFill="background1"/>
            <w:vAlign w:val="center"/>
          </w:tcPr>
          <w:p w14:paraId="406B475C" w14:textId="77777777" w:rsidR="00683277" w:rsidRPr="005E5317" w:rsidRDefault="00683277" w:rsidP="000C2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7 (19)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6E9D5D2D" w14:textId="77777777" w:rsidR="00683277" w:rsidRPr="005E5317" w:rsidRDefault="00683277" w:rsidP="000C2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260C6F80" w14:textId="77777777" w:rsidR="00683277" w:rsidRPr="005E5317" w:rsidRDefault="00683277" w:rsidP="000C2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0.40*</w:t>
            </w:r>
          </w:p>
        </w:tc>
      </w:tr>
      <w:tr w:rsidR="00683277" w:rsidRPr="005E5317" w14:paraId="2B32774C" w14:textId="77777777" w:rsidTr="000C2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shd w:val="clear" w:color="auto" w:fill="FFFFFF" w:themeFill="background1"/>
            <w:vAlign w:val="center"/>
          </w:tcPr>
          <w:p w14:paraId="12AC0C6C" w14:textId="77777777" w:rsidR="00683277" w:rsidRPr="005E5317" w:rsidRDefault="00683277" w:rsidP="000C2620">
            <w:pPr>
              <w:spacing w:line="276" w:lineRule="auto"/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  <w:t>Anti-platelet treatment</w:t>
            </w:r>
          </w:p>
        </w:tc>
        <w:tc>
          <w:tcPr>
            <w:tcW w:w="1111" w:type="dxa"/>
            <w:shd w:val="clear" w:color="auto" w:fill="FFFFFF" w:themeFill="background1"/>
            <w:vAlign w:val="center"/>
          </w:tcPr>
          <w:p w14:paraId="6D654C0B" w14:textId="77777777" w:rsidR="00683277" w:rsidRPr="005E5317" w:rsidRDefault="00683277" w:rsidP="000C26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33 (</w:t>
            </w:r>
            <w:proofErr w:type="gramStart"/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81)*</w:t>
            </w:r>
            <w:proofErr w:type="gramEnd"/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**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622346C4" w14:textId="77777777" w:rsidR="00683277" w:rsidRPr="005E5317" w:rsidRDefault="00683277" w:rsidP="000C2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194" w:type="dxa"/>
            <w:shd w:val="clear" w:color="auto" w:fill="FFFFFF" w:themeFill="background1"/>
            <w:vAlign w:val="center"/>
          </w:tcPr>
          <w:p w14:paraId="7E5EC84F" w14:textId="77777777" w:rsidR="00683277" w:rsidRPr="005E5317" w:rsidRDefault="00683277" w:rsidP="000C2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136" w:type="dxa"/>
            <w:shd w:val="clear" w:color="auto" w:fill="FFFFFF" w:themeFill="background1"/>
            <w:vAlign w:val="center"/>
          </w:tcPr>
          <w:p w14:paraId="15376940" w14:textId="77777777" w:rsidR="00683277" w:rsidRPr="005E5317" w:rsidRDefault="00683277" w:rsidP="000C26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3 (8)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09CD7B1E" w14:textId="77777777" w:rsidR="00683277" w:rsidRPr="005E5317" w:rsidRDefault="00683277" w:rsidP="000C2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0.23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2AF8F096" w14:textId="77777777" w:rsidR="00683277" w:rsidRPr="005E5317" w:rsidRDefault="00683277" w:rsidP="000C2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0.22</w:t>
            </w:r>
          </w:p>
        </w:tc>
      </w:tr>
      <w:tr w:rsidR="00683277" w:rsidRPr="005E5317" w14:paraId="066E8401" w14:textId="77777777" w:rsidTr="000C262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shd w:val="clear" w:color="auto" w:fill="FFFFFF" w:themeFill="background1"/>
            <w:vAlign w:val="center"/>
          </w:tcPr>
          <w:p w14:paraId="4A17590E" w14:textId="77777777" w:rsidR="00683277" w:rsidRPr="005E5317" w:rsidRDefault="00683277" w:rsidP="000C2620">
            <w:pPr>
              <w:spacing w:line="276" w:lineRule="auto"/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  <w:t>Statin treatment</w:t>
            </w:r>
          </w:p>
        </w:tc>
        <w:tc>
          <w:tcPr>
            <w:tcW w:w="1111" w:type="dxa"/>
            <w:shd w:val="clear" w:color="auto" w:fill="FFFFFF" w:themeFill="background1"/>
            <w:vAlign w:val="center"/>
          </w:tcPr>
          <w:p w14:paraId="7CC03BA2" w14:textId="77777777" w:rsidR="00683277" w:rsidRPr="005E5317" w:rsidRDefault="00683277" w:rsidP="000C2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32 (</w:t>
            </w:r>
            <w:proofErr w:type="gramStart"/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78)*</w:t>
            </w:r>
            <w:proofErr w:type="gramEnd"/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**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75BCB5FA" w14:textId="77777777" w:rsidR="00683277" w:rsidRPr="005E5317" w:rsidRDefault="00683277" w:rsidP="000C2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194" w:type="dxa"/>
            <w:shd w:val="clear" w:color="auto" w:fill="FFFFFF" w:themeFill="background1"/>
            <w:vAlign w:val="center"/>
          </w:tcPr>
          <w:p w14:paraId="639E2909" w14:textId="77777777" w:rsidR="00683277" w:rsidRPr="005E5317" w:rsidRDefault="00683277" w:rsidP="000C2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1136" w:type="dxa"/>
            <w:shd w:val="clear" w:color="auto" w:fill="FFFFFF" w:themeFill="background1"/>
            <w:vAlign w:val="center"/>
          </w:tcPr>
          <w:p w14:paraId="459929CB" w14:textId="77777777" w:rsidR="00683277" w:rsidRPr="005E5317" w:rsidRDefault="00683277" w:rsidP="000C2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4 (11)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1FE51D53" w14:textId="77777777" w:rsidR="00683277" w:rsidRPr="005E5317" w:rsidRDefault="00683277" w:rsidP="000C2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33A2C50E" w14:textId="77777777" w:rsidR="00683277" w:rsidRPr="005E5317" w:rsidRDefault="00683277" w:rsidP="000C2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0.36*</w:t>
            </w:r>
          </w:p>
        </w:tc>
      </w:tr>
      <w:tr w:rsidR="00683277" w:rsidRPr="005E5317" w14:paraId="683E71A4" w14:textId="77777777" w:rsidTr="000C2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shd w:val="clear" w:color="auto" w:fill="FFFFFF" w:themeFill="background1"/>
            <w:vAlign w:val="center"/>
          </w:tcPr>
          <w:p w14:paraId="58CACCA4" w14:textId="77777777" w:rsidR="00683277" w:rsidRPr="005E5317" w:rsidRDefault="00683277" w:rsidP="000C2620">
            <w:pPr>
              <w:spacing w:line="276" w:lineRule="auto"/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  <w:t>C-reactive protein, (mg/L)</w:t>
            </w:r>
          </w:p>
        </w:tc>
        <w:tc>
          <w:tcPr>
            <w:tcW w:w="1111" w:type="dxa"/>
            <w:shd w:val="clear" w:color="auto" w:fill="FFFFFF" w:themeFill="background1"/>
            <w:vAlign w:val="center"/>
          </w:tcPr>
          <w:p w14:paraId="771984D8" w14:textId="77777777" w:rsidR="00683277" w:rsidRPr="005E5317" w:rsidRDefault="00683277" w:rsidP="000C26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 xml:space="preserve">1.1 (0.7, </w:t>
            </w:r>
            <w:proofErr w:type="gramStart"/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2.5)*</w:t>
            </w:r>
            <w:proofErr w:type="gramEnd"/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290A476F" w14:textId="77777777" w:rsidR="00683277" w:rsidRPr="005E5317" w:rsidRDefault="00683277" w:rsidP="000C2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194" w:type="dxa"/>
            <w:shd w:val="clear" w:color="auto" w:fill="FFFFFF" w:themeFill="background1"/>
            <w:vAlign w:val="center"/>
          </w:tcPr>
          <w:p w14:paraId="0A6335A2" w14:textId="77777777" w:rsidR="00683277" w:rsidRPr="005E5317" w:rsidRDefault="00683277" w:rsidP="000C2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136" w:type="dxa"/>
            <w:shd w:val="clear" w:color="auto" w:fill="FFFFFF" w:themeFill="background1"/>
            <w:vAlign w:val="center"/>
          </w:tcPr>
          <w:p w14:paraId="1B0D4632" w14:textId="77777777" w:rsidR="00683277" w:rsidRPr="005E5317" w:rsidRDefault="00683277" w:rsidP="000C26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0.9 (0.5, 1.6)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674AA46F" w14:textId="77777777" w:rsidR="00683277" w:rsidRPr="005E5317" w:rsidRDefault="00683277" w:rsidP="000C2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35931FF9" w14:textId="77777777" w:rsidR="00683277" w:rsidRPr="005E5317" w:rsidRDefault="00683277" w:rsidP="000C2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21</w:t>
            </w:r>
          </w:p>
        </w:tc>
      </w:tr>
      <w:tr w:rsidR="00683277" w:rsidRPr="005E5317" w14:paraId="61FDB17E" w14:textId="77777777" w:rsidTr="000C262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shd w:val="clear" w:color="auto" w:fill="FFFFFF" w:themeFill="background1"/>
            <w:vAlign w:val="center"/>
          </w:tcPr>
          <w:p w14:paraId="3E9A86C8" w14:textId="77777777" w:rsidR="00683277" w:rsidRPr="005E5317" w:rsidRDefault="00683277" w:rsidP="000C2620">
            <w:pPr>
              <w:spacing w:line="276" w:lineRule="auto"/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  <w:t>Leukocyte count, (10</w:t>
            </w:r>
            <w:r w:rsidRPr="005E5317"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vertAlign w:val="superscript"/>
                <w:lang w:val="en-US"/>
              </w:rPr>
              <w:t>9</w:t>
            </w:r>
            <w:r w:rsidRPr="005E5317"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  <w:t>/L)</w:t>
            </w:r>
          </w:p>
        </w:tc>
        <w:tc>
          <w:tcPr>
            <w:tcW w:w="1111" w:type="dxa"/>
            <w:shd w:val="clear" w:color="auto" w:fill="FFFFFF" w:themeFill="background1"/>
            <w:vAlign w:val="center"/>
          </w:tcPr>
          <w:p w14:paraId="49317734" w14:textId="77777777" w:rsidR="00683277" w:rsidRPr="005E5317" w:rsidRDefault="00683277" w:rsidP="000C2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7.8 (</w:t>
            </w:r>
            <w:proofErr w:type="gramStart"/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1.9)*</w:t>
            </w:r>
            <w:proofErr w:type="gramEnd"/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**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09B6E9D9" w14:textId="77777777" w:rsidR="00683277" w:rsidRPr="005E5317" w:rsidRDefault="00683277" w:rsidP="000C2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1194" w:type="dxa"/>
            <w:shd w:val="clear" w:color="auto" w:fill="FFFFFF" w:themeFill="background1"/>
            <w:vAlign w:val="center"/>
          </w:tcPr>
          <w:p w14:paraId="4935E925" w14:textId="77777777" w:rsidR="00683277" w:rsidRPr="005E5317" w:rsidRDefault="00683277" w:rsidP="000C2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136" w:type="dxa"/>
            <w:shd w:val="clear" w:color="auto" w:fill="FFFFFF" w:themeFill="background1"/>
            <w:vAlign w:val="center"/>
          </w:tcPr>
          <w:p w14:paraId="343E1CF0" w14:textId="77777777" w:rsidR="00683277" w:rsidRPr="005E5317" w:rsidRDefault="00683277" w:rsidP="000C2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5.1 (1.1)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4DE8FDA0" w14:textId="77777777" w:rsidR="00683277" w:rsidRPr="005E5317" w:rsidRDefault="00683277" w:rsidP="000C2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7E56C62D" w14:textId="77777777" w:rsidR="00683277" w:rsidRPr="005E5317" w:rsidRDefault="00683277" w:rsidP="000C2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0.11</w:t>
            </w:r>
          </w:p>
        </w:tc>
      </w:tr>
      <w:tr w:rsidR="00683277" w:rsidRPr="005E5317" w14:paraId="1E60D7D5" w14:textId="77777777" w:rsidTr="000C2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shd w:val="clear" w:color="auto" w:fill="FFFFFF" w:themeFill="background1"/>
            <w:vAlign w:val="center"/>
          </w:tcPr>
          <w:p w14:paraId="5C8F266F" w14:textId="77777777" w:rsidR="00683277" w:rsidRPr="005E5317" w:rsidRDefault="00683277" w:rsidP="000C2620">
            <w:pPr>
              <w:spacing w:line="276" w:lineRule="auto"/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  <w:t>Total cholesterol, (mM)</w:t>
            </w:r>
          </w:p>
        </w:tc>
        <w:tc>
          <w:tcPr>
            <w:tcW w:w="1111" w:type="dxa"/>
            <w:shd w:val="clear" w:color="auto" w:fill="FFFFFF" w:themeFill="background1"/>
            <w:vAlign w:val="center"/>
          </w:tcPr>
          <w:p w14:paraId="7AC24D3B" w14:textId="77777777" w:rsidR="00683277" w:rsidRPr="005E5317" w:rsidRDefault="00683277" w:rsidP="000C26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4.2 (</w:t>
            </w:r>
            <w:proofErr w:type="gramStart"/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1.0)*</w:t>
            </w:r>
            <w:proofErr w:type="gramEnd"/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**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0B19D9A1" w14:textId="77777777" w:rsidR="00683277" w:rsidRPr="005E5317" w:rsidRDefault="00683277" w:rsidP="000C2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194" w:type="dxa"/>
            <w:shd w:val="clear" w:color="auto" w:fill="FFFFFF" w:themeFill="background1"/>
            <w:vAlign w:val="center"/>
          </w:tcPr>
          <w:p w14:paraId="79BEBF70" w14:textId="77777777" w:rsidR="00683277" w:rsidRPr="005E5317" w:rsidRDefault="00683277" w:rsidP="000C2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0.15</w:t>
            </w:r>
          </w:p>
        </w:tc>
        <w:tc>
          <w:tcPr>
            <w:tcW w:w="1136" w:type="dxa"/>
            <w:shd w:val="clear" w:color="auto" w:fill="FFFFFF" w:themeFill="background1"/>
            <w:vAlign w:val="center"/>
          </w:tcPr>
          <w:p w14:paraId="25C3369B" w14:textId="77777777" w:rsidR="00683277" w:rsidRPr="005E5317" w:rsidRDefault="00683277" w:rsidP="000C26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5.3 (0.9)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4D12A928" w14:textId="77777777" w:rsidR="00683277" w:rsidRPr="005E5317" w:rsidRDefault="00683277" w:rsidP="000C2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0.11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5FF03CFE" w14:textId="77777777" w:rsidR="00683277" w:rsidRPr="005E5317" w:rsidRDefault="00683277" w:rsidP="000C2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35*</w:t>
            </w:r>
          </w:p>
        </w:tc>
      </w:tr>
      <w:tr w:rsidR="00683277" w:rsidRPr="005E5317" w14:paraId="48E9958E" w14:textId="77777777" w:rsidTr="000C262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shd w:val="clear" w:color="auto" w:fill="FFFFFF" w:themeFill="background1"/>
            <w:vAlign w:val="center"/>
          </w:tcPr>
          <w:p w14:paraId="0444CE04" w14:textId="77777777" w:rsidR="00683277" w:rsidRPr="005E5317" w:rsidRDefault="00683277" w:rsidP="000C2620">
            <w:pPr>
              <w:spacing w:line="276" w:lineRule="auto"/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  <w:t>LDL cholesterol, (mM)</w:t>
            </w:r>
          </w:p>
        </w:tc>
        <w:tc>
          <w:tcPr>
            <w:tcW w:w="1111" w:type="dxa"/>
            <w:shd w:val="clear" w:color="auto" w:fill="FFFFFF" w:themeFill="background1"/>
            <w:vAlign w:val="center"/>
          </w:tcPr>
          <w:p w14:paraId="5EA01571" w14:textId="77777777" w:rsidR="00683277" w:rsidRPr="005E5317" w:rsidRDefault="00683277" w:rsidP="000C2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2.3 (</w:t>
            </w:r>
            <w:proofErr w:type="gramStart"/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0.9)*</w:t>
            </w:r>
            <w:proofErr w:type="gramEnd"/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**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3E636D69" w14:textId="77777777" w:rsidR="00683277" w:rsidRPr="005E5317" w:rsidRDefault="00683277" w:rsidP="000C2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1194" w:type="dxa"/>
            <w:shd w:val="clear" w:color="auto" w:fill="FFFFFF" w:themeFill="background1"/>
            <w:vAlign w:val="center"/>
          </w:tcPr>
          <w:p w14:paraId="07693B6D" w14:textId="77777777" w:rsidR="00683277" w:rsidRPr="005E5317" w:rsidRDefault="00683277" w:rsidP="000C2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136" w:type="dxa"/>
            <w:shd w:val="clear" w:color="auto" w:fill="FFFFFF" w:themeFill="background1"/>
            <w:vAlign w:val="center"/>
          </w:tcPr>
          <w:p w14:paraId="6B1975C0" w14:textId="77777777" w:rsidR="00683277" w:rsidRPr="005E5317" w:rsidRDefault="00683277" w:rsidP="000C2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3.2 (0.8)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4AC72695" w14:textId="77777777" w:rsidR="00683277" w:rsidRPr="005E5317" w:rsidRDefault="00683277" w:rsidP="000C2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55200841" w14:textId="77777777" w:rsidR="00683277" w:rsidRPr="005E5317" w:rsidRDefault="00683277" w:rsidP="000C2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37*</w:t>
            </w:r>
          </w:p>
        </w:tc>
      </w:tr>
      <w:tr w:rsidR="00683277" w:rsidRPr="005E5317" w14:paraId="41673B38" w14:textId="77777777" w:rsidTr="000C2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shd w:val="clear" w:color="auto" w:fill="FFFFFF" w:themeFill="background1"/>
            <w:vAlign w:val="center"/>
          </w:tcPr>
          <w:p w14:paraId="441B50A9" w14:textId="77777777" w:rsidR="00683277" w:rsidRPr="005E5317" w:rsidRDefault="00683277" w:rsidP="000C2620">
            <w:pPr>
              <w:spacing w:line="276" w:lineRule="auto"/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  <w:t>HbA1c (</w:t>
            </w:r>
            <w:proofErr w:type="gramStart"/>
            <w:r w:rsidRPr="005E5317"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  <w:t>%)*</w:t>
            </w:r>
            <w:proofErr w:type="gramEnd"/>
          </w:p>
        </w:tc>
        <w:tc>
          <w:tcPr>
            <w:tcW w:w="1111" w:type="dxa"/>
            <w:shd w:val="clear" w:color="auto" w:fill="FFFFFF" w:themeFill="background1"/>
            <w:vAlign w:val="center"/>
          </w:tcPr>
          <w:p w14:paraId="66F248B2" w14:textId="77777777" w:rsidR="00683277" w:rsidRPr="005E5317" w:rsidRDefault="00683277" w:rsidP="000C26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5.7 (</w:t>
            </w:r>
            <w:proofErr w:type="gramStart"/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0.9)*</w:t>
            </w:r>
            <w:proofErr w:type="gramEnd"/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*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77DBC4AE" w14:textId="77777777" w:rsidR="00683277" w:rsidRPr="005E5317" w:rsidRDefault="00683277" w:rsidP="000C2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0.23</w:t>
            </w:r>
          </w:p>
        </w:tc>
        <w:tc>
          <w:tcPr>
            <w:tcW w:w="1194" w:type="dxa"/>
            <w:shd w:val="clear" w:color="auto" w:fill="FFFFFF" w:themeFill="background1"/>
            <w:vAlign w:val="center"/>
          </w:tcPr>
          <w:p w14:paraId="45153641" w14:textId="77777777" w:rsidR="00683277" w:rsidRPr="005E5317" w:rsidRDefault="00683277" w:rsidP="000C2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1136" w:type="dxa"/>
            <w:shd w:val="clear" w:color="auto" w:fill="FFFFFF" w:themeFill="background1"/>
            <w:vAlign w:val="center"/>
          </w:tcPr>
          <w:p w14:paraId="59CF3CF2" w14:textId="77777777" w:rsidR="00683277" w:rsidRPr="005E5317" w:rsidRDefault="00683277" w:rsidP="000C26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5.3 (0.3)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7E61E7E0" w14:textId="77777777" w:rsidR="00683277" w:rsidRPr="005E5317" w:rsidRDefault="00683277" w:rsidP="000C2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0D098606" w14:textId="77777777" w:rsidR="00683277" w:rsidRPr="005E5317" w:rsidRDefault="00683277" w:rsidP="000C2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0.01</w:t>
            </w:r>
          </w:p>
        </w:tc>
      </w:tr>
      <w:tr w:rsidR="00683277" w:rsidRPr="005E5317" w14:paraId="299F92A5" w14:textId="77777777" w:rsidTr="000C262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shd w:val="clear" w:color="auto" w:fill="FFFFFF" w:themeFill="background1"/>
            <w:vAlign w:val="center"/>
          </w:tcPr>
          <w:p w14:paraId="30579F2C" w14:textId="77777777" w:rsidR="00683277" w:rsidRPr="005E5317" w:rsidRDefault="00683277" w:rsidP="000C2620">
            <w:pPr>
              <w:spacing w:line="276" w:lineRule="auto"/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b w:val="0"/>
                <w:bCs w:val="0"/>
                <w:color w:val="auto"/>
                <w:sz w:val="18"/>
                <w:szCs w:val="18"/>
                <w:lang w:val="en-US"/>
              </w:rPr>
              <w:t>Antibiotics last 3 months</w:t>
            </w:r>
          </w:p>
        </w:tc>
        <w:tc>
          <w:tcPr>
            <w:tcW w:w="1111" w:type="dxa"/>
            <w:shd w:val="clear" w:color="auto" w:fill="FFFFFF" w:themeFill="background1"/>
            <w:vAlign w:val="center"/>
          </w:tcPr>
          <w:p w14:paraId="2C822DEE" w14:textId="77777777" w:rsidR="00683277" w:rsidRPr="005E5317" w:rsidRDefault="00683277" w:rsidP="000C2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8 (</w:t>
            </w:r>
            <w:proofErr w:type="gramStart"/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20)*</w:t>
            </w:r>
            <w:proofErr w:type="gramEnd"/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*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1928E03A" w14:textId="77777777" w:rsidR="00683277" w:rsidRPr="005E5317" w:rsidRDefault="00683277" w:rsidP="000C2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194" w:type="dxa"/>
            <w:shd w:val="clear" w:color="auto" w:fill="FFFFFF" w:themeFill="background1"/>
            <w:vAlign w:val="center"/>
          </w:tcPr>
          <w:p w14:paraId="502EBF9A" w14:textId="77777777" w:rsidR="00683277" w:rsidRPr="005E5317" w:rsidRDefault="00683277" w:rsidP="000C2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-0.27</w:t>
            </w:r>
          </w:p>
        </w:tc>
        <w:tc>
          <w:tcPr>
            <w:tcW w:w="1136" w:type="dxa"/>
            <w:shd w:val="clear" w:color="auto" w:fill="FFFFFF" w:themeFill="background1"/>
            <w:vAlign w:val="center"/>
          </w:tcPr>
          <w:p w14:paraId="2C794911" w14:textId="77777777" w:rsidR="00683277" w:rsidRPr="005E5317" w:rsidRDefault="00683277" w:rsidP="000C2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43F4EE03" w14:textId="77777777" w:rsidR="00683277" w:rsidRPr="005E5317" w:rsidRDefault="00683277" w:rsidP="000C2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265BC4F4" w14:textId="77777777" w:rsidR="00683277" w:rsidRPr="005E5317" w:rsidRDefault="00683277" w:rsidP="000C2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  <w:lang w:val="en-US"/>
              </w:rPr>
            </w:pPr>
            <w:r w:rsidRPr="005E531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.</w:t>
            </w:r>
          </w:p>
        </w:tc>
      </w:tr>
    </w:tbl>
    <w:p w14:paraId="69C97AC9" w14:textId="77777777" w:rsidR="00683277" w:rsidRPr="005E5317" w:rsidRDefault="00683277" w:rsidP="00683277">
      <w:pPr>
        <w:spacing w:after="0" w:line="276" w:lineRule="auto"/>
        <w:rPr>
          <w:rFonts w:asciiTheme="majorHAnsi" w:hAnsiTheme="majorHAnsi" w:cstheme="majorHAnsi"/>
          <w:lang w:val="en-US"/>
        </w:rPr>
      </w:pPr>
    </w:p>
    <w:p w14:paraId="71786FB8" w14:textId="77777777" w:rsidR="00683277" w:rsidRPr="005E5317" w:rsidRDefault="00683277" w:rsidP="00683277">
      <w:pPr>
        <w:spacing w:after="0" w:line="276" w:lineRule="auto"/>
        <w:rPr>
          <w:rFonts w:asciiTheme="majorHAnsi" w:hAnsiTheme="majorHAnsi" w:cstheme="majorHAnsi"/>
          <w:lang w:val="en-US"/>
        </w:rPr>
      </w:pPr>
      <w:r w:rsidRPr="005E5317">
        <w:rPr>
          <w:rFonts w:asciiTheme="majorHAnsi" w:hAnsiTheme="majorHAnsi" w:cstheme="majorHAnsi"/>
          <w:lang w:val="en-US"/>
        </w:rPr>
        <w:t>Continuous data are given as mean (SD) except CRP which is given as median (IQR) while categorical data are shown as n (%).</w:t>
      </w:r>
    </w:p>
    <w:p w14:paraId="3462EBF7" w14:textId="77777777" w:rsidR="00683277" w:rsidRPr="005E5317" w:rsidRDefault="00683277" w:rsidP="00683277">
      <w:pPr>
        <w:spacing w:after="0" w:line="276" w:lineRule="auto"/>
        <w:rPr>
          <w:rFonts w:asciiTheme="majorHAnsi" w:hAnsiTheme="majorHAnsi" w:cstheme="majorHAnsi"/>
          <w:lang w:val="en-US"/>
        </w:rPr>
      </w:pPr>
      <w:r w:rsidRPr="005E5317">
        <w:rPr>
          <w:rFonts w:asciiTheme="majorHAnsi" w:hAnsiTheme="majorHAnsi" w:cstheme="majorHAnsi"/>
          <w:lang w:val="en-US"/>
        </w:rPr>
        <w:t>For comparison patients and controls: *p&lt;0.05, **p&lt;0.01, ***p&lt;0.001. For correlations: *p&lt;0.05, **p&lt;0.01</w:t>
      </w:r>
    </w:p>
    <w:p w14:paraId="0DE4BA13" w14:textId="77777777" w:rsidR="00683277" w:rsidRPr="005E5317" w:rsidRDefault="00683277" w:rsidP="00A51B5D">
      <w:pPr>
        <w:rPr>
          <w:rFonts w:asciiTheme="majorHAnsi" w:hAnsiTheme="majorHAnsi" w:cstheme="majorHAnsi"/>
          <w:lang w:val="en-US"/>
        </w:rPr>
      </w:pPr>
    </w:p>
    <w:p w14:paraId="0D144EAD" w14:textId="77777777" w:rsidR="00797ADD" w:rsidRPr="005E5317" w:rsidRDefault="00797ADD" w:rsidP="00797ADD">
      <w:pPr>
        <w:rPr>
          <w:rFonts w:asciiTheme="majorHAnsi" w:hAnsiTheme="majorHAnsi" w:cstheme="majorHAnsi"/>
          <w:b/>
          <w:lang w:val="en-US"/>
        </w:rPr>
      </w:pPr>
      <w:r w:rsidRPr="005E5317">
        <w:rPr>
          <w:rFonts w:asciiTheme="majorHAnsi" w:hAnsiTheme="majorHAnsi" w:cstheme="majorHAnsi"/>
          <w:b/>
          <w:lang w:val="en-US"/>
        </w:rPr>
        <w:t>Additional Supplementary material:</w:t>
      </w:r>
    </w:p>
    <w:p w14:paraId="4895D2F8" w14:textId="5F1AE8E9" w:rsidR="00A51B5D" w:rsidRPr="007C6B89" w:rsidRDefault="00797ADD" w:rsidP="00797ADD">
      <w:pPr>
        <w:spacing w:line="276" w:lineRule="auto"/>
        <w:rPr>
          <w:rFonts w:asciiTheme="majorHAnsi" w:hAnsiTheme="majorHAnsi" w:cstheme="majorHAnsi"/>
          <w:b/>
          <w:lang w:val="en-US"/>
        </w:rPr>
      </w:pPr>
      <w:r w:rsidRPr="005E5317">
        <w:rPr>
          <w:rFonts w:asciiTheme="majorHAnsi" w:hAnsiTheme="majorHAnsi" w:cstheme="majorHAnsi"/>
          <w:lang w:val="en-US"/>
        </w:rPr>
        <w:t>A dysbiosis index for oral swab samples for carotid atherosclerosis based on the up- and down regulated bacteria was calculated as followed: log((d__Bacteria;p__Firmicutes;c__Bacilli;o__Lactobacillales;f__Lactobacillaceae;g__Lactobacillus+ d__Bacteria;p__Actinobacteriota;c__Actinobacteria;o__Bifidobacteriales;f__Bifidobacteriaceae;g__Scardovia+ d__Bacteria;p__Actinobacteriota;c__Coriobacteriia;o__Coriobacteriales;f__Eggerthellaceae;g__Cryptobacterium+ d__Bacteria;p__Firmicutes;c__Bacilli;o__Staphylococcales;f__Staphylococcaceae;g__Staphylococcus+ d__Bacteria;p__Firmicutes;c__Bacilli;o__Lactobacillales;f__Lactobacillaceae;__+ d__Bacteria;p__Firmicutes;c__Bacilli;o__Lactobacillales;f__Lactobacillaceae;g__+ d__Bacteria;p__Firmicutes;c__Clostridia;o__Peptostreptococcales-</w:t>
      </w:r>
    </w:p>
    <w:p w14:paraId="04E459AE" w14:textId="77777777" w:rsidR="006B6F99" w:rsidRPr="00797ADD" w:rsidRDefault="006B6F99">
      <w:pPr>
        <w:rPr>
          <w:rFonts w:asciiTheme="majorHAnsi" w:hAnsiTheme="majorHAnsi" w:cstheme="majorHAnsi"/>
          <w:lang w:val="en-US"/>
        </w:rPr>
      </w:pPr>
    </w:p>
    <w:sectPr w:rsidR="006B6F99" w:rsidRPr="00797A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C786E"/>
    <w:multiLevelType w:val="hybridMultilevel"/>
    <w:tmpl w:val="0786E9D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4969A3"/>
    <w:multiLevelType w:val="hybridMultilevel"/>
    <w:tmpl w:val="B32E9D0C"/>
    <w:lvl w:ilvl="0" w:tplc="CFAEEF9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89325731">
    <w:abstractNumId w:val="0"/>
  </w:num>
  <w:num w:numId="2" w16cid:durableId="4502489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41E"/>
    <w:rsid w:val="001F3A1B"/>
    <w:rsid w:val="0024741E"/>
    <w:rsid w:val="002E4B16"/>
    <w:rsid w:val="0031534C"/>
    <w:rsid w:val="0036004F"/>
    <w:rsid w:val="00366BE0"/>
    <w:rsid w:val="003E113E"/>
    <w:rsid w:val="005B2B47"/>
    <w:rsid w:val="005E5317"/>
    <w:rsid w:val="006122A1"/>
    <w:rsid w:val="00683277"/>
    <w:rsid w:val="006A67C7"/>
    <w:rsid w:val="006A73D5"/>
    <w:rsid w:val="006B6F99"/>
    <w:rsid w:val="0072468E"/>
    <w:rsid w:val="00742953"/>
    <w:rsid w:val="007870F0"/>
    <w:rsid w:val="007905C2"/>
    <w:rsid w:val="00797ADD"/>
    <w:rsid w:val="007C6B89"/>
    <w:rsid w:val="00853A78"/>
    <w:rsid w:val="008C3AC3"/>
    <w:rsid w:val="009655C4"/>
    <w:rsid w:val="009D122F"/>
    <w:rsid w:val="00A51B5D"/>
    <w:rsid w:val="00B12D84"/>
    <w:rsid w:val="00B50F3C"/>
    <w:rsid w:val="00BA4057"/>
    <w:rsid w:val="00D73A36"/>
    <w:rsid w:val="00D81C81"/>
    <w:rsid w:val="00DE7B11"/>
    <w:rsid w:val="00E105F6"/>
    <w:rsid w:val="00F06853"/>
    <w:rsid w:val="00F907BD"/>
    <w:rsid w:val="00FE3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A30BFE"/>
  <w15:chartTrackingRefBased/>
  <w15:docId w15:val="{E0A20386-A317-4437-8512-A54019E99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4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4741E"/>
    <w:rPr>
      <w:sz w:val="16"/>
      <w:szCs w:val="16"/>
    </w:rPr>
  </w:style>
  <w:style w:type="character" w:customStyle="1" w:styleId="cf01">
    <w:name w:val="cf01"/>
    <w:basedOn w:val="DefaultParagraphFont"/>
    <w:rsid w:val="0024741E"/>
    <w:rPr>
      <w:rFonts w:ascii="Segoe UI" w:hAnsi="Segoe UI" w:cs="Segoe UI" w:hint="default"/>
      <w:sz w:val="18"/>
      <w:szCs w:val="18"/>
    </w:rPr>
  </w:style>
  <w:style w:type="paragraph" w:styleId="ListParagraph">
    <w:name w:val="List Paragraph"/>
    <w:basedOn w:val="Normal"/>
    <w:uiPriority w:val="34"/>
    <w:qFormat/>
    <w:rsid w:val="00A51B5D"/>
    <w:pPr>
      <w:ind w:left="720"/>
      <w:contextualSpacing/>
    </w:pPr>
  </w:style>
  <w:style w:type="table" w:customStyle="1" w:styleId="GridTable6Colorful-Accent31">
    <w:name w:val="Grid Table 6 Colorful - Accent 31"/>
    <w:basedOn w:val="TableNormal"/>
    <w:uiPriority w:val="51"/>
    <w:rsid w:val="00683277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Revision">
    <w:name w:val="Revision"/>
    <w:hidden/>
    <w:uiPriority w:val="99"/>
    <w:semiHidden/>
    <w:rsid w:val="00D81C8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11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11" Type="http://schemas.openxmlformats.org/officeDocument/2006/relationships/image" Target="media/image5.png"/><Relationship Id="rId5" Type="http://schemas.openxmlformats.org/officeDocument/2006/relationships/image" Target="media/image1.png"/><Relationship Id="rId10" Type="http://schemas.openxmlformats.org/officeDocument/2006/relationships/image" Target="media/image40.png"/><Relationship Id="rId4" Type="http://schemas.openxmlformats.org/officeDocument/2006/relationships/webSettings" Target="webSettings.xml"/><Relationship Id="rId9" Type="http://schemas.openxmlformats.org/officeDocument/2006/relationships/image" Target="media/image3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29</Words>
  <Characters>529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Stø</dc:creator>
  <cp:keywords/>
  <dc:description/>
  <cp:lastModifiedBy>Kristine Stø</cp:lastModifiedBy>
  <cp:revision>2</cp:revision>
  <dcterms:created xsi:type="dcterms:W3CDTF">2025-12-05T11:58:00Z</dcterms:created>
  <dcterms:modified xsi:type="dcterms:W3CDTF">2025-12-05T11:58:00Z</dcterms:modified>
</cp:coreProperties>
</file>